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BD5A7" w14:textId="2EDBD392" w:rsidR="00DA6DF8" w:rsidRPr="00641F9C" w:rsidRDefault="00DA6DF8" w:rsidP="00DA6DF8">
      <w:pPr>
        <w:rPr>
          <w:i/>
        </w:rPr>
      </w:pPr>
      <w:r w:rsidRPr="00641F9C">
        <w:rPr>
          <w:i/>
        </w:rPr>
        <w:t>Acceptability of prehabilitation for cancer surgery: A multi</w:t>
      </w:r>
      <w:r w:rsidR="00A562B1">
        <w:rPr>
          <w:i/>
        </w:rPr>
        <w:t>-</w:t>
      </w:r>
      <w:r w:rsidRPr="00641F9C">
        <w:rPr>
          <w:i/>
        </w:rPr>
        <w:t xml:space="preserve">perspective qualitative investigation of patient and </w:t>
      </w:r>
      <w:r w:rsidR="008E38F4">
        <w:rPr>
          <w:i/>
        </w:rPr>
        <w:t>‘</w:t>
      </w:r>
      <w:r w:rsidRPr="00641F9C">
        <w:rPr>
          <w:i/>
        </w:rPr>
        <w:t>clinician</w:t>
      </w:r>
      <w:r w:rsidR="008E38F4">
        <w:rPr>
          <w:i/>
        </w:rPr>
        <w:t>’</w:t>
      </w:r>
      <w:r w:rsidRPr="00641F9C">
        <w:rPr>
          <w:i/>
        </w:rPr>
        <w:t xml:space="preserve"> experiences</w:t>
      </w:r>
    </w:p>
    <w:p w14:paraId="2DA17D13" w14:textId="3969D3C8" w:rsidR="001361E2" w:rsidRPr="00823453" w:rsidRDefault="0043783B" w:rsidP="00823453">
      <w:pPr>
        <w:jc w:val="center"/>
        <w:rPr>
          <w:b/>
        </w:rPr>
      </w:pPr>
      <w:r>
        <w:rPr>
          <w:b/>
        </w:rPr>
        <w:t xml:space="preserve">Appendix </w:t>
      </w:r>
      <w:r w:rsidR="00DA6DF8">
        <w:rPr>
          <w:b/>
        </w:rPr>
        <w:t>D</w:t>
      </w:r>
      <w:r>
        <w:rPr>
          <w:b/>
        </w:rPr>
        <w:t>:</w:t>
      </w:r>
      <w:r w:rsidR="001E4465">
        <w:rPr>
          <w:b/>
        </w:rPr>
        <w:t xml:space="preserve"> </w:t>
      </w:r>
      <w:r w:rsidR="001361E2" w:rsidRPr="00823453">
        <w:rPr>
          <w:b/>
        </w:rPr>
        <w:t>Clinician Online Survey</w:t>
      </w:r>
      <w:r w:rsidR="001E4465">
        <w:rPr>
          <w:b/>
        </w:rPr>
        <w:t xml:space="preserve"> - </w:t>
      </w:r>
      <w:r w:rsidR="00F65C0D" w:rsidRPr="00823453">
        <w:rPr>
          <w:b/>
        </w:rPr>
        <w:t>Summary of quantitative responses</w:t>
      </w:r>
      <w:r w:rsidR="00092AF7" w:rsidRPr="00823453">
        <w:rPr>
          <w:b/>
        </w:rPr>
        <w:t xml:space="preserve"> (n=24)</w:t>
      </w:r>
    </w:p>
    <w:p w14:paraId="0F6692DC" w14:textId="77777777" w:rsidR="00A95A2F" w:rsidRPr="00823453" w:rsidRDefault="00FB3400" w:rsidP="00823453">
      <w:pPr>
        <w:rPr>
          <w:b/>
          <w:color w:val="C00000"/>
        </w:rPr>
      </w:pPr>
      <w:r w:rsidRPr="00823453">
        <w:rPr>
          <w:b/>
        </w:rPr>
        <w:t xml:space="preserve">Part 1: Referring patients to </w:t>
      </w:r>
      <w:r w:rsidR="008038E0" w:rsidRPr="00823453">
        <w:rPr>
          <w:b/>
        </w:rPr>
        <w:t xml:space="preserve">the </w:t>
      </w:r>
      <w:r w:rsidRPr="00823453">
        <w:rPr>
          <w:b/>
        </w:rPr>
        <w:t>Prehab4Cancer</w:t>
      </w:r>
      <w:r w:rsidR="008038E0" w:rsidRPr="00823453">
        <w:rPr>
          <w:b/>
        </w:rPr>
        <w:t xml:space="preserve"> Programme</w:t>
      </w:r>
    </w:p>
    <w:tbl>
      <w:tblPr>
        <w:tblStyle w:val="TableGrid"/>
        <w:tblW w:w="9271" w:type="dxa"/>
        <w:tblLook w:val="04A0" w:firstRow="1" w:lastRow="0" w:firstColumn="1" w:lastColumn="0" w:noHBand="0" w:noVBand="1"/>
      </w:tblPr>
      <w:tblGrid>
        <w:gridCol w:w="3293"/>
        <w:gridCol w:w="4844"/>
        <w:gridCol w:w="1134"/>
      </w:tblGrid>
      <w:tr w:rsidR="006B0EF8" w:rsidRPr="006B0EF8" w14:paraId="6A688DDE" w14:textId="05174547" w:rsidTr="000E0534">
        <w:tc>
          <w:tcPr>
            <w:tcW w:w="3293" w:type="dxa"/>
          </w:tcPr>
          <w:p w14:paraId="6D1CC761" w14:textId="77777777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Question</w:t>
            </w:r>
          </w:p>
        </w:tc>
        <w:tc>
          <w:tcPr>
            <w:tcW w:w="4844" w:type="dxa"/>
          </w:tcPr>
          <w:p w14:paraId="0419BCB1" w14:textId="2983ED75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Response</w:t>
            </w:r>
          </w:p>
        </w:tc>
        <w:tc>
          <w:tcPr>
            <w:tcW w:w="1134" w:type="dxa"/>
          </w:tcPr>
          <w:p w14:paraId="3A9C5595" w14:textId="140B2139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N responses</w:t>
            </w:r>
          </w:p>
        </w:tc>
      </w:tr>
      <w:tr w:rsidR="006B0EF8" w:rsidRPr="006B0EF8" w:rsidDel="004C0A4B" w14:paraId="1DB77304" w14:textId="16E5EF0F" w:rsidTr="000E0534">
        <w:trPr>
          <w:trHeight w:val="240"/>
        </w:trPr>
        <w:tc>
          <w:tcPr>
            <w:tcW w:w="3293" w:type="dxa"/>
            <w:vMerge w:val="restart"/>
            <w:shd w:val="clear" w:color="auto" w:fill="E7E6E6" w:themeFill="background2"/>
          </w:tcPr>
          <w:p w14:paraId="481766FF" w14:textId="14E9450C" w:rsidR="00EE6903" w:rsidRPr="006B0EF8" w:rsidRDefault="00EE6903" w:rsidP="00823453">
            <w:r w:rsidRPr="006B0EF8">
              <w:t>If you refer patients to Prehab4Cancer yourself:</w:t>
            </w:r>
          </w:p>
          <w:p w14:paraId="44D72D50" w14:textId="727D54EF" w:rsidR="00EE6903" w:rsidRPr="006B0EF8" w:rsidDel="004C0A4B" w:rsidRDefault="00EE6903" w:rsidP="00823453">
            <w:r w:rsidRPr="006B0EF8">
              <w:t xml:space="preserve">When you see patients who are </w:t>
            </w:r>
            <w:r w:rsidRPr="006B0EF8" w:rsidDel="004C0A4B">
              <w:t xml:space="preserve">eligible </w:t>
            </w:r>
            <w:r w:rsidRPr="006B0EF8">
              <w:t>for the Prehab4Cancer Programme, how often do you refer them to the programme</w:t>
            </w:r>
            <w:r w:rsidRPr="006B0EF8" w:rsidDel="004C0A4B">
              <w:t>?</w:t>
            </w:r>
          </w:p>
        </w:tc>
        <w:tc>
          <w:tcPr>
            <w:tcW w:w="4844" w:type="dxa"/>
            <w:shd w:val="clear" w:color="auto" w:fill="E7E6E6" w:themeFill="background2"/>
          </w:tcPr>
          <w:p w14:paraId="0DF22664" w14:textId="6891A2F4" w:rsidR="00EE6903" w:rsidRPr="006B0EF8" w:rsidDel="004C0A4B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Always</w:t>
            </w:r>
          </w:p>
        </w:tc>
        <w:tc>
          <w:tcPr>
            <w:tcW w:w="1134" w:type="dxa"/>
            <w:shd w:val="clear" w:color="auto" w:fill="E7E6E6" w:themeFill="background2"/>
          </w:tcPr>
          <w:p w14:paraId="0B9FA0D4" w14:textId="2D9758E6" w:rsidR="00EE6903" w:rsidRPr="006B0EF8" w:rsidRDefault="00EE6903" w:rsidP="00823453">
            <w:r w:rsidRPr="006B0EF8">
              <w:t>14</w:t>
            </w:r>
          </w:p>
        </w:tc>
      </w:tr>
      <w:tr w:rsidR="006B0EF8" w:rsidRPr="006B0EF8" w:rsidDel="004C0A4B" w14:paraId="746D1217" w14:textId="5D991F6F" w:rsidTr="000E0534">
        <w:trPr>
          <w:trHeight w:val="315"/>
        </w:trPr>
        <w:tc>
          <w:tcPr>
            <w:tcW w:w="3293" w:type="dxa"/>
            <w:vMerge/>
            <w:shd w:val="clear" w:color="auto" w:fill="E7E6E6" w:themeFill="background2"/>
          </w:tcPr>
          <w:p w14:paraId="6F2F94C7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0F6B8198" w14:textId="1438F813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Usually</w:t>
            </w:r>
          </w:p>
        </w:tc>
        <w:tc>
          <w:tcPr>
            <w:tcW w:w="1134" w:type="dxa"/>
            <w:shd w:val="clear" w:color="auto" w:fill="E7E6E6" w:themeFill="background2"/>
          </w:tcPr>
          <w:p w14:paraId="2A575BE4" w14:textId="6B59B56B" w:rsidR="00EE6903" w:rsidRPr="006B0EF8" w:rsidRDefault="00EE6903" w:rsidP="00823453">
            <w:r w:rsidRPr="006B0EF8">
              <w:t>7</w:t>
            </w:r>
          </w:p>
        </w:tc>
      </w:tr>
      <w:tr w:rsidR="006B0EF8" w:rsidRPr="006B0EF8" w:rsidDel="004C0A4B" w14:paraId="1DB6A1CE" w14:textId="4AD33B18" w:rsidTr="000E0534">
        <w:trPr>
          <w:trHeight w:val="240"/>
        </w:trPr>
        <w:tc>
          <w:tcPr>
            <w:tcW w:w="3293" w:type="dxa"/>
            <w:vMerge/>
            <w:shd w:val="clear" w:color="auto" w:fill="E7E6E6" w:themeFill="background2"/>
          </w:tcPr>
          <w:p w14:paraId="6F39852E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0CB71E64" w14:textId="6AF3E0A1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Sometimes</w:t>
            </w:r>
          </w:p>
        </w:tc>
        <w:tc>
          <w:tcPr>
            <w:tcW w:w="1134" w:type="dxa"/>
            <w:shd w:val="clear" w:color="auto" w:fill="E7E6E6" w:themeFill="background2"/>
          </w:tcPr>
          <w:p w14:paraId="68158C5C" w14:textId="21766BE7" w:rsidR="00EE6903" w:rsidRPr="006B0EF8" w:rsidRDefault="00A51AA9" w:rsidP="00823453">
            <w:r w:rsidRPr="006B0EF8">
              <w:t>0</w:t>
            </w:r>
          </w:p>
        </w:tc>
      </w:tr>
      <w:tr w:rsidR="006B0EF8" w:rsidRPr="006B0EF8" w:rsidDel="004C0A4B" w14:paraId="479AEEA7" w14:textId="77777777" w:rsidTr="000E0534">
        <w:trPr>
          <w:trHeight w:val="231"/>
        </w:trPr>
        <w:tc>
          <w:tcPr>
            <w:tcW w:w="3293" w:type="dxa"/>
            <w:vMerge/>
            <w:shd w:val="clear" w:color="auto" w:fill="E7E6E6" w:themeFill="background2"/>
          </w:tcPr>
          <w:p w14:paraId="1B6F9844" w14:textId="77777777" w:rsidR="000E0534" w:rsidRPr="006B0EF8" w:rsidRDefault="000E0534" w:rsidP="00823453"/>
        </w:tc>
        <w:tc>
          <w:tcPr>
            <w:tcW w:w="4844" w:type="dxa"/>
            <w:shd w:val="clear" w:color="auto" w:fill="E7E6E6" w:themeFill="background2"/>
          </w:tcPr>
          <w:p w14:paraId="23311B48" w14:textId="3B58DB4D" w:rsidR="000E0534" w:rsidRPr="006B0EF8" w:rsidRDefault="000E0534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Rarely</w:t>
            </w:r>
          </w:p>
        </w:tc>
        <w:tc>
          <w:tcPr>
            <w:tcW w:w="1134" w:type="dxa"/>
            <w:shd w:val="clear" w:color="auto" w:fill="E7E6E6" w:themeFill="background2"/>
          </w:tcPr>
          <w:p w14:paraId="2DF063F0" w14:textId="0D5F608D" w:rsidR="000E0534" w:rsidRPr="006B0EF8" w:rsidRDefault="00A51AA9" w:rsidP="00823453">
            <w:r w:rsidRPr="006B0EF8">
              <w:t>0</w:t>
            </w:r>
          </w:p>
        </w:tc>
      </w:tr>
      <w:tr w:rsidR="006B0EF8" w:rsidRPr="006B0EF8" w:rsidDel="004C0A4B" w14:paraId="214603FE" w14:textId="59140D50" w:rsidTr="000E0534">
        <w:trPr>
          <w:trHeight w:val="307"/>
        </w:trPr>
        <w:tc>
          <w:tcPr>
            <w:tcW w:w="3293" w:type="dxa"/>
            <w:vMerge/>
            <w:shd w:val="clear" w:color="auto" w:fill="E7E6E6" w:themeFill="background2"/>
          </w:tcPr>
          <w:p w14:paraId="4381DF53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68614918" w14:textId="080823FA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Never</w:t>
            </w:r>
          </w:p>
        </w:tc>
        <w:tc>
          <w:tcPr>
            <w:tcW w:w="1134" w:type="dxa"/>
            <w:shd w:val="clear" w:color="auto" w:fill="E7E6E6" w:themeFill="background2"/>
          </w:tcPr>
          <w:p w14:paraId="773E04AB" w14:textId="484BBA4E" w:rsidR="00EE6903" w:rsidRPr="006B0EF8" w:rsidRDefault="00A51AA9" w:rsidP="00823453">
            <w:r w:rsidRPr="006B0EF8">
              <w:t>0</w:t>
            </w:r>
          </w:p>
        </w:tc>
      </w:tr>
      <w:tr w:rsidR="006B0EF8" w:rsidRPr="006B0EF8" w:rsidDel="004C0A4B" w14:paraId="6DE851CD" w14:textId="59D0CCCF" w:rsidTr="000E0534">
        <w:trPr>
          <w:trHeight w:val="254"/>
        </w:trPr>
        <w:tc>
          <w:tcPr>
            <w:tcW w:w="3293" w:type="dxa"/>
            <w:vMerge/>
            <w:shd w:val="clear" w:color="auto" w:fill="E7E6E6" w:themeFill="background2"/>
          </w:tcPr>
          <w:p w14:paraId="5CCE50E8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7202A92D" w14:textId="6D95B33C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not applicable</w:t>
            </w:r>
          </w:p>
        </w:tc>
        <w:tc>
          <w:tcPr>
            <w:tcW w:w="1134" w:type="dxa"/>
            <w:shd w:val="clear" w:color="auto" w:fill="E7E6E6" w:themeFill="background2"/>
          </w:tcPr>
          <w:p w14:paraId="6B210C78" w14:textId="4F233A5F" w:rsidR="00EE6903" w:rsidRPr="006B0EF8" w:rsidRDefault="00EE6903" w:rsidP="00823453">
            <w:r w:rsidRPr="006B0EF8">
              <w:t>3</w:t>
            </w:r>
          </w:p>
        </w:tc>
      </w:tr>
      <w:tr w:rsidR="006B0EF8" w:rsidRPr="006B0EF8" w:rsidDel="004C0A4B" w14:paraId="6D06C0BD" w14:textId="0112578C" w:rsidTr="000E0534">
        <w:trPr>
          <w:trHeight w:val="255"/>
        </w:trPr>
        <w:tc>
          <w:tcPr>
            <w:tcW w:w="3293" w:type="dxa"/>
            <w:vMerge w:val="restart"/>
          </w:tcPr>
          <w:p w14:paraId="21C42C22" w14:textId="5AFC03A8" w:rsidR="00EE6903" w:rsidRPr="006B0EF8" w:rsidRDefault="00EE6903" w:rsidP="00823453">
            <w:r w:rsidRPr="006B0EF8">
              <w:t>If you input into referral decisions (e.g. at MDT meetings):</w:t>
            </w:r>
          </w:p>
          <w:p w14:paraId="7DDDD95B" w14:textId="3F48BEB0" w:rsidR="00EE6903" w:rsidRPr="006B0EF8" w:rsidDel="004C0A4B" w:rsidRDefault="00EE6903" w:rsidP="00823453">
            <w:r w:rsidRPr="006B0EF8">
              <w:t xml:space="preserve">When patients who are eligible for the Prehab4Cancer Programme </w:t>
            </w:r>
            <w:proofErr w:type="gramStart"/>
            <w:r w:rsidRPr="006B0EF8">
              <w:t>are discussed</w:t>
            </w:r>
            <w:proofErr w:type="gramEnd"/>
            <w:r w:rsidRPr="006B0EF8">
              <w:t>, how often does your team refer them to the programme?</w:t>
            </w:r>
          </w:p>
        </w:tc>
        <w:tc>
          <w:tcPr>
            <w:tcW w:w="4844" w:type="dxa"/>
          </w:tcPr>
          <w:p w14:paraId="42E8836D" w14:textId="7AF1047A" w:rsidR="00EE6903" w:rsidRPr="006B0EF8" w:rsidDel="004C0A4B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Always</w:t>
            </w:r>
          </w:p>
        </w:tc>
        <w:tc>
          <w:tcPr>
            <w:tcW w:w="1134" w:type="dxa"/>
          </w:tcPr>
          <w:p w14:paraId="6D105101" w14:textId="472C627D" w:rsidR="00EE6903" w:rsidRPr="006B0EF8" w:rsidRDefault="00EE6903" w:rsidP="00823453">
            <w:r w:rsidRPr="006B0EF8">
              <w:t>10</w:t>
            </w:r>
          </w:p>
        </w:tc>
      </w:tr>
      <w:tr w:rsidR="006B0EF8" w:rsidRPr="006B0EF8" w:rsidDel="004C0A4B" w14:paraId="1F75F993" w14:textId="7BF6C337" w:rsidTr="000E0534">
        <w:trPr>
          <w:trHeight w:val="269"/>
        </w:trPr>
        <w:tc>
          <w:tcPr>
            <w:tcW w:w="3293" w:type="dxa"/>
            <w:vMerge/>
          </w:tcPr>
          <w:p w14:paraId="2DF284B8" w14:textId="77777777" w:rsidR="00EE6903" w:rsidRPr="006B0EF8" w:rsidRDefault="00EE6903" w:rsidP="00823453"/>
        </w:tc>
        <w:tc>
          <w:tcPr>
            <w:tcW w:w="4844" w:type="dxa"/>
          </w:tcPr>
          <w:p w14:paraId="4BDA5F1C" w14:textId="05BFF074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Usually</w:t>
            </w:r>
          </w:p>
        </w:tc>
        <w:tc>
          <w:tcPr>
            <w:tcW w:w="1134" w:type="dxa"/>
          </w:tcPr>
          <w:p w14:paraId="137F8DF7" w14:textId="4CB92151" w:rsidR="00EE6903" w:rsidRPr="006B0EF8" w:rsidRDefault="00EE6903" w:rsidP="00823453">
            <w:r w:rsidRPr="006B0EF8">
              <w:t>9</w:t>
            </w:r>
          </w:p>
        </w:tc>
      </w:tr>
      <w:tr w:rsidR="006B0EF8" w:rsidRPr="006B0EF8" w:rsidDel="004C0A4B" w14:paraId="77DD1278" w14:textId="063B3C55" w:rsidTr="000E0534">
        <w:trPr>
          <w:trHeight w:val="255"/>
        </w:trPr>
        <w:tc>
          <w:tcPr>
            <w:tcW w:w="3293" w:type="dxa"/>
            <w:vMerge/>
          </w:tcPr>
          <w:p w14:paraId="54E43FDE" w14:textId="77777777" w:rsidR="00EE6903" w:rsidRPr="006B0EF8" w:rsidRDefault="00EE6903" w:rsidP="00823453"/>
        </w:tc>
        <w:tc>
          <w:tcPr>
            <w:tcW w:w="4844" w:type="dxa"/>
          </w:tcPr>
          <w:p w14:paraId="537301DC" w14:textId="5028DE6C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Sometimes</w:t>
            </w:r>
          </w:p>
        </w:tc>
        <w:tc>
          <w:tcPr>
            <w:tcW w:w="1134" w:type="dxa"/>
          </w:tcPr>
          <w:p w14:paraId="7E1B496F" w14:textId="7A431496" w:rsidR="00EE6903" w:rsidRPr="006B0EF8" w:rsidRDefault="00EE6903" w:rsidP="00823453">
            <w:r w:rsidRPr="006B0EF8">
              <w:t>1</w:t>
            </w:r>
          </w:p>
        </w:tc>
      </w:tr>
      <w:tr w:rsidR="006B0EF8" w:rsidRPr="006B0EF8" w:rsidDel="004C0A4B" w14:paraId="18FB456C" w14:textId="664D0407" w:rsidTr="000E0534">
        <w:trPr>
          <w:trHeight w:val="246"/>
        </w:trPr>
        <w:tc>
          <w:tcPr>
            <w:tcW w:w="3293" w:type="dxa"/>
            <w:vMerge/>
          </w:tcPr>
          <w:p w14:paraId="2C738099" w14:textId="77777777" w:rsidR="00EE6903" w:rsidRPr="006B0EF8" w:rsidRDefault="00EE6903" w:rsidP="00823453"/>
        </w:tc>
        <w:tc>
          <w:tcPr>
            <w:tcW w:w="4844" w:type="dxa"/>
          </w:tcPr>
          <w:p w14:paraId="6619416D" w14:textId="10B4A1EC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Rarely</w:t>
            </w:r>
          </w:p>
        </w:tc>
        <w:tc>
          <w:tcPr>
            <w:tcW w:w="1134" w:type="dxa"/>
          </w:tcPr>
          <w:p w14:paraId="71EFD640" w14:textId="23EA1FC4" w:rsidR="00EE6903" w:rsidRPr="006B0EF8" w:rsidRDefault="007654DA" w:rsidP="00823453">
            <w:r w:rsidRPr="006B0EF8">
              <w:t>0</w:t>
            </w:r>
          </w:p>
        </w:tc>
      </w:tr>
      <w:tr w:rsidR="006B0EF8" w:rsidRPr="006B0EF8" w:rsidDel="004C0A4B" w14:paraId="58524B99" w14:textId="71B85573" w:rsidTr="000E0534">
        <w:trPr>
          <w:trHeight w:val="300"/>
        </w:trPr>
        <w:tc>
          <w:tcPr>
            <w:tcW w:w="3293" w:type="dxa"/>
            <w:vMerge/>
          </w:tcPr>
          <w:p w14:paraId="7BF50939" w14:textId="77777777" w:rsidR="00EE6903" w:rsidRPr="006B0EF8" w:rsidRDefault="00EE6903" w:rsidP="00823453"/>
        </w:tc>
        <w:tc>
          <w:tcPr>
            <w:tcW w:w="4844" w:type="dxa"/>
          </w:tcPr>
          <w:p w14:paraId="026FD575" w14:textId="75567432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Never</w:t>
            </w:r>
          </w:p>
        </w:tc>
        <w:tc>
          <w:tcPr>
            <w:tcW w:w="1134" w:type="dxa"/>
          </w:tcPr>
          <w:p w14:paraId="175CA5D3" w14:textId="1AE6EA58" w:rsidR="00EE6903" w:rsidRPr="006B0EF8" w:rsidRDefault="00EE6903" w:rsidP="00823453">
            <w:r w:rsidRPr="006B0EF8">
              <w:t>1</w:t>
            </w:r>
          </w:p>
        </w:tc>
      </w:tr>
      <w:tr w:rsidR="006B0EF8" w:rsidRPr="006B0EF8" w:rsidDel="004C0A4B" w14:paraId="69617741" w14:textId="1F1C96FC" w:rsidTr="000E0534">
        <w:trPr>
          <w:trHeight w:val="337"/>
        </w:trPr>
        <w:tc>
          <w:tcPr>
            <w:tcW w:w="3293" w:type="dxa"/>
            <w:vMerge/>
          </w:tcPr>
          <w:p w14:paraId="1A4D17B5" w14:textId="77777777" w:rsidR="00EE6903" w:rsidRPr="006B0EF8" w:rsidRDefault="00EE6903" w:rsidP="00823453"/>
        </w:tc>
        <w:tc>
          <w:tcPr>
            <w:tcW w:w="4844" w:type="dxa"/>
          </w:tcPr>
          <w:p w14:paraId="1A934370" w14:textId="2AD4E8D9" w:rsidR="00EE6903" w:rsidRPr="006B0EF8" w:rsidRDefault="00EE6903" w:rsidP="00823453">
            <w:pPr>
              <w:pStyle w:val="ListParagraph"/>
              <w:numPr>
                <w:ilvl w:val="0"/>
                <w:numId w:val="6"/>
              </w:numPr>
            </w:pPr>
            <w:r w:rsidRPr="006B0EF8">
              <w:t>not applicable</w:t>
            </w:r>
          </w:p>
        </w:tc>
        <w:tc>
          <w:tcPr>
            <w:tcW w:w="1134" w:type="dxa"/>
          </w:tcPr>
          <w:p w14:paraId="1E8EDA82" w14:textId="20DC6A04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4FCC20A7" w14:textId="1F9750E5" w:rsidTr="000E0534">
        <w:trPr>
          <w:trHeight w:val="231"/>
        </w:trPr>
        <w:tc>
          <w:tcPr>
            <w:tcW w:w="3293" w:type="dxa"/>
            <w:vMerge w:val="restart"/>
            <w:shd w:val="clear" w:color="auto" w:fill="E7E6E6" w:themeFill="background2"/>
          </w:tcPr>
          <w:p w14:paraId="655083C4" w14:textId="1AFC13CB" w:rsidR="00EE6903" w:rsidRPr="006B0EF8" w:rsidRDefault="00EE6903" w:rsidP="00823453">
            <w:r w:rsidRPr="006B0EF8">
              <w:t>What can make it difficult for you or your colleagues to refer eligible patients to Prehab4Cancer? (tick all)</w:t>
            </w:r>
          </w:p>
          <w:p w14:paraId="5CDBD762" w14:textId="77777777" w:rsidR="00EE6903" w:rsidRPr="006B0EF8" w:rsidRDefault="00EE6903" w:rsidP="00823453"/>
          <w:p w14:paraId="78E2BAFE" w14:textId="77777777" w:rsidR="00EE6903" w:rsidRPr="006B0EF8" w:rsidRDefault="00EE6903" w:rsidP="00823453"/>
          <w:p w14:paraId="2D2C8DCC" w14:textId="77777777" w:rsidR="00EE6903" w:rsidRPr="006B0EF8" w:rsidRDefault="00EE6903" w:rsidP="00823453"/>
          <w:p w14:paraId="214897C3" w14:textId="77777777" w:rsidR="00EE6903" w:rsidRPr="006B0EF8" w:rsidRDefault="00EE6903" w:rsidP="00823453"/>
          <w:p w14:paraId="78F2E6B5" w14:textId="77777777" w:rsidR="00EE6903" w:rsidRPr="006B0EF8" w:rsidRDefault="00EE6903" w:rsidP="00823453"/>
          <w:p w14:paraId="1989A9EA" w14:textId="77777777" w:rsidR="00EE6903" w:rsidRPr="006B0EF8" w:rsidRDefault="00EE6903" w:rsidP="00823453"/>
          <w:p w14:paraId="514828BC" w14:textId="77777777" w:rsidR="00EE6903" w:rsidRPr="006B0EF8" w:rsidRDefault="00EE6903" w:rsidP="00823453"/>
          <w:p w14:paraId="28BD2798" w14:textId="6F5F0B7F" w:rsidR="00EE6903" w:rsidRPr="006B0EF8" w:rsidRDefault="00EE6903" w:rsidP="00823453"/>
          <w:p w14:paraId="7BA4B7D3" w14:textId="6E33DE6E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55BD0741" w14:textId="68B8AF5B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Not knowing who to refer the patient to</w:t>
            </w:r>
          </w:p>
        </w:tc>
        <w:tc>
          <w:tcPr>
            <w:tcW w:w="1134" w:type="dxa"/>
            <w:shd w:val="clear" w:color="auto" w:fill="E7E6E6" w:themeFill="background2"/>
          </w:tcPr>
          <w:p w14:paraId="7CE82D7D" w14:textId="002E0597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241431BD" w14:textId="09CE1470" w:rsidTr="000E0534">
        <w:trPr>
          <w:trHeight w:val="862"/>
        </w:trPr>
        <w:tc>
          <w:tcPr>
            <w:tcW w:w="3293" w:type="dxa"/>
            <w:vMerge/>
            <w:shd w:val="clear" w:color="auto" w:fill="E7E6E6" w:themeFill="background2"/>
          </w:tcPr>
          <w:p w14:paraId="46C955A3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34E739F6" w14:textId="6E531C34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Would like to see further research demonstrating beneficial effects of prehabilita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25A773DA" w14:textId="234E14E5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0D94AA26" w14:textId="54F45E55" w:rsidTr="000E0534">
        <w:trPr>
          <w:trHeight w:val="216"/>
        </w:trPr>
        <w:tc>
          <w:tcPr>
            <w:tcW w:w="3293" w:type="dxa"/>
            <w:vMerge/>
            <w:shd w:val="clear" w:color="auto" w:fill="E7E6E6" w:themeFill="background2"/>
          </w:tcPr>
          <w:p w14:paraId="75B6DA1C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02DA528C" w14:textId="6777538F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ack of time within clinical appointm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0C9D6768" w14:textId="695AFE84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520B60DB" w14:textId="5512A1E0" w:rsidTr="000E0534">
        <w:trPr>
          <w:trHeight w:val="619"/>
        </w:trPr>
        <w:tc>
          <w:tcPr>
            <w:tcW w:w="3293" w:type="dxa"/>
            <w:vMerge/>
            <w:shd w:val="clear" w:color="auto" w:fill="E7E6E6" w:themeFill="background2"/>
          </w:tcPr>
          <w:p w14:paraId="5A904987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6C61A26C" w14:textId="509979B1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Prehab4Cancer is not a priority - other important issues to discuss</w:t>
            </w:r>
          </w:p>
        </w:tc>
        <w:tc>
          <w:tcPr>
            <w:tcW w:w="1134" w:type="dxa"/>
            <w:shd w:val="clear" w:color="auto" w:fill="E7E6E6" w:themeFill="background2"/>
          </w:tcPr>
          <w:p w14:paraId="78A0F607" w14:textId="5C62CB3F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734B2E0F" w14:textId="0F9B9AEE" w:rsidTr="000E0534">
        <w:trPr>
          <w:trHeight w:val="495"/>
        </w:trPr>
        <w:tc>
          <w:tcPr>
            <w:tcW w:w="3293" w:type="dxa"/>
            <w:vMerge/>
            <w:shd w:val="clear" w:color="auto" w:fill="E7E6E6" w:themeFill="background2"/>
          </w:tcPr>
          <w:p w14:paraId="54A377B8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1E34B16D" w14:textId="39A54EB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ack of confidence in talking to patients about physical activity</w:t>
            </w:r>
          </w:p>
        </w:tc>
        <w:tc>
          <w:tcPr>
            <w:tcW w:w="1134" w:type="dxa"/>
            <w:shd w:val="clear" w:color="auto" w:fill="E7E6E6" w:themeFill="background2"/>
          </w:tcPr>
          <w:p w14:paraId="0F192402" w14:textId="0324710A" w:rsidR="00EE6903" w:rsidRPr="006B0EF8" w:rsidRDefault="00EE6903" w:rsidP="00823453">
            <w:r w:rsidRPr="006B0EF8">
              <w:t>1</w:t>
            </w:r>
          </w:p>
          <w:p w14:paraId="6687656F" w14:textId="1B30372F" w:rsidR="00EE6903" w:rsidRPr="006B0EF8" w:rsidRDefault="00EE6903" w:rsidP="00823453"/>
        </w:tc>
      </w:tr>
      <w:tr w:rsidR="006B0EF8" w:rsidRPr="006B0EF8" w14:paraId="162C4800" w14:textId="796C9B79" w:rsidTr="000E0534">
        <w:trPr>
          <w:trHeight w:val="246"/>
        </w:trPr>
        <w:tc>
          <w:tcPr>
            <w:tcW w:w="3293" w:type="dxa"/>
            <w:vMerge/>
            <w:shd w:val="clear" w:color="auto" w:fill="E7E6E6" w:themeFill="background2"/>
          </w:tcPr>
          <w:p w14:paraId="4E0F962D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47011117" w14:textId="5AAD93BA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Forgetting to mention Prehab4Cancer</w:t>
            </w:r>
          </w:p>
        </w:tc>
        <w:tc>
          <w:tcPr>
            <w:tcW w:w="1134" w:type="dxa"/>
            <w:shd w:val="clear" w:color="auto" w:fill="E7E6E6" w:themeFill="background2"/>
          </w:tcPr>
          <w:p w14:paraId="0EF989E8" w14:textId="2391EE2C" w:rsidR="00EE6903" w:rsidRPr="006B0EF8" w:rsidRDefault="00EE6903" w:rsidP="00823453">
            <w:r w:rsidRPr="006B0EF8">
              <w:t>12</w:t>
            </w:r>
          </w:p>
        </w:tc>
      </w:tr>
      <w:tr w:rsidR="006B0EF8" w:rsidRPr="006B0EF8" w14:paraId="69E4B889" w14:textId="110B3FFE" w:rsidTr="000E0534">
        <w:trPr>
          <w:trHeight w:val="579"/>
        </w:trPr>
        <w:tc>
          <w:tcPr>
            <w:tcW w:w="3293" w:type="dxa"/>
            <w:vMerge/>
            <w:shd w:val="clear" w:color="auto" w:fill="E7E6E6" w:themeFill="background2"/>
          </w:tcPr>
          <w:p w14:paraId="766F3456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2337CECA" w14:textId="02320E6B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Feel that pre-surgery is not a good time to receive the Prehab4Cancer intervention</w:t>
            </w:r>
          </w:p>
        </w:tc>
        <w:tc>
          <w:tcPr>
            <w:tcW w:w="1134" w:type="dxa"/>
            <w:shd w:val="clear" w:color="auto" w:fill="E7E6E6" w:themeFill="background2"/>
          </w:tcPr>
          <w:p w14:paraId="2F04E57D" w14:textId="639CA3C1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75E0D1DC" w14:textId="25582493" w:rsidTr="000E0534">
        <w:trPr>
          <w:trHeight w:val="247"/>
        </w:trPr>
        <w:tc>
          <w:tcPr>
            <w:tcW w:w="3293" w:type="dxa"/>
            <w:vMerge/>
            <w:shd w:val="clear" w:color="auto" w:fill="E7E6E6" w:themeFill="background2"/>
          </w:tcPr>
          <w:p w14:paraId="37C5F428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56394BA4" w14:textId="53FD9C61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Other </w:t>
            </w:r>
            <w:r w:rsidR="00F74C06" w:rsidRPr="006B0EF8">
              <w:t>(please state)</w:t>
            </w:r>
          </w:p>
          <w:p w14:paraId="40346C56" w14:textId="0E036EEC" w:rsidR="00F74C06" w:rsidRPr="006B0EF8" w:rsidRDefault="00F74C06" w:rsidP="00E35C38">
            <w:r w:rsidRPr="006B0EF8">
              <w:t>‘Other’ responses: not finding referral problematic (n=3); issues with electronic referral process (n=2); issues w</w:t>
            </w:r>
            <w:r w:rsidR="004F6839" w:rsidRPr="006B0EF8">
              <w:t>ith when see patient in diagnos</w:t>
            </w:r>
            <w:r w:rsidRPr="006B0EF8">
              <w:t xml:space="preserve">tic process (n=2); short time to surgery (n=1); patient not </w:t>
            </w:r>
            <w:r w:rsidR="00E35C38" w:rsidRPr="006B0EF8">
              <w:t>wishing to take part</w:t>
            </w:r>
            <w:r w:rsidRPr="006B0EF8">
              <w:t xml:space="preserve"> (n=1); lacking information</w:t>
            </w:r>
            <w:r w:rsidR="00E35C38" w:rsidRPr="006B0EF8">
              <w:t xml:space="preserve"> for referral</w:t>
            </w:r>
            <w:r w:rsidRPr="006B0EF8">
              <w:t xml:space="preserve"> (n=1).</w:t>
            </w:r>
          </w:p>
        </w:tc>
        <w:tc>
          <w:tcPr>
            <w:tcW w:w="1134" w:type="dxa"/>
            <w:shd w:val="clear" w:color="auto" w:fill="E7E6E6" w:themeFill="background2"/>
          </w:tcPr>
          <w:p w14:paraId="362CF5DC" w14:textId="23E32447" w:rsidR="00EE6903" w:rsidRPr="006B0EF8" w:rsidRDefault="00EE6903" w:rsidP="00823453">
            <w:r w:rsidRPr="006B0EF8">
              <w:t>10</w:t>
            </w:r>
          </w:p>
        </w:tc>
      </w:tr>
      <w:tr w:rsidR="006B0EF8" w:rsidRPr="006B0EF8" w14:paraId="0A74AE0F" w14:textId="2840FB02" w:rsidTr="000E0534">
        <w:trPr>
          <w:trHeight w:val="273"/>
        </w:trPr>
        <w:tc>
          <w:tcPr>
            <w:tcW w:w="3293" w:type="dxa"/>
            <w:vMerge w:val="restart"/>
          </w:tcPr>
          <w:p w14:paraId="357E699E" w14:textId="2B737069" w:rsidR="00EE6903" w:rsidRPr="006B0EF8" w:rsidRDefault="00EE6903" w:rsidP="00823453">
            <w:pPr>
              <w:spacing w:line="259" w:lineRule="auto"/>
              <w:contextualSpacing/>
            </w:pPr>
            <w:r w:rsidRPr="006B0EF8">
              <w:t xml:space="preserve">What patient characteristics might make it less likely that an eligible patient </w:t>
            </w:r>
            <w:proofErr w:type="gramStart"/>
            <w:r w:rsidRPr="006B0EF8">
              <w:t>is referred</w:t>
            </w:r>
            <w:proofErr w:type="gramEnd"/>
            <w:r w:rsidRPr="006B0EF8">
              <w:t xml:space="preserve"> to Prehab4Cancer? (tick all)</w:t>
            </w:r>
          </w:p>
          <w:p w14:paraId="4DA69708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0AFCF66F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2586C2B6" w14:textId="77777777" w:rsidR="00EE6903" w:rsidRPr="006B0EF8" w:rsidRDefault="00EE6903" w:rsidP="00823453">
            <w:pPr>
              <w:jc w:val="right"/>
            </w:pPr>
          </w:p>
          <w:p w14:paraId="3DE89769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1F056213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2C903EF5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34CBFE7E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10EEF82D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3AB38601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14289BEC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74F2721D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1410CA62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6330D137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62D70CFC" w14:textId="77777777" w:rsidR="00EE6903" w:rsidRPr="006B0EF8" w:rsidRDefault="00EE6903" w:rsidP="00823453">
            <w:pPr>
              <w:spacing w:line="259" w:lineRule="auto"/>
              <w:contextualSpacing/>
            </w:pPr>
          </w:p>
          <w:p w14:paraId="21C62ED8" w14:textId="77777777" w:rsidR="00EE6903" w:rsidRPr="006B0EF8" w:rsidRDefault="00EE6903" w:rsidP="00823453">
            <w:pPr>
              <w:spacing w:line="259" w:lineRule="auto"/>
              <w:contextualSpacing/>
            </w:pPr>
          </w:p>
        </w:tc>
        <w:tc>
          <w:tcPr>
            <w:tcW w:w="4844" w:type="dxa"/>
          </w:tcPr>
          <w:p w14:paraId="4AFFCA91" w14:textId="69C6227F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lastRenderedPageBreak/>
              <w:t>The patient does not wish to be referred</w:t>
            </w:r>
          </w:p>
        </w:tc>
        <w:tc>
          <w:tcPr>
            <w:tcW w:w="1134" w:type="dxa"/>
          </w:tcPr>
          <w:p w14:paraId="520AFC0F" w14:textId="33BC2B3D" w:rsidR="00EE6903" w:rsidRPr="006B0EF8" w:rsidRDefault="00EE6903" w:rsidP="00823453">
            <w:pPr>
              <w:jc w:val="both"/>
            </w:pPr>
            <w:r w:rsidRPr="006B0EF8">
              <w:t>21</w:t>
            </w:r>
          </w:p>
        </w:tc>
      </w:tr>
      <w:tr w:rsidR="006B0EF8" w:rsidRPr="006B0EF8" w14:paraId="742ED996" w14:textId="2CBF9C9A" w:rsidTr="000E0534">
        <w:trPr>
          <w:trHeight w:val="240"/>
        </w:trPr>
        <w:tc>
          <w:tcPr>
            <w:tcW w:w="3293" w:type="dxa"/>
            <w:vMerge/>
          </w:tcPr>
          <w:p w14:paraId="7C7BBD27" w14:textId="121C8D2B" w:rsidR="00EE6903" w:rsidRPr="006B0EF8" w:rsidRDefault="00EE6903" w:rsidP="00823453">
            <w:pPr>
              <w:spacing w:line="259" w:lineRule="auto"/>
              <w:contextualSpacing/>
            </w:pPr>
          </w:p>
        </w:tc>
        <w:tc>
          <w:tcPr>
            <w:tcW w:w="4844" w:type="dxa"/>
          </w:tcPr>
          <w:p w14:paraId="0351CCEA" w14:textId="5168B80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The patient is of older age  </w:t>
            </w:r>
          </w:p>
        </w:tc>
        <w:tc>
          <w:tcPr>
            <w:tcW w:w="1134" w:type="dxa"/>
          </w:tcPr>
          <w:p w14:paraId="28B57DBB" w14:textId="502DB869" w:rsidR="00EE6903" w:rsidRPr="006B0EF8" w:rsidRDefault="00EE6903" w:rsidP="00823453">
            <w:pPr>
              <w:jc w:val="both"/>
            </w:pPr>
            <w:r w:rsidRPr="006B0EF8">
              <w:t>2</w:t>
            </w:r>
          </w:p>
        </w:tc>
      </w:tr>
      <w:tr w:rsidR="006B0EF8" w:rsidRPr="006B0EF8" w14:paraId="76154620" w14:textId="2DA9EF34" w:rsidTr="000E0534">
        <w:trPr>
          <w:trHeight w:val="249"/>
        </w:trPr>
        <w:tc>
          <w:tcPr>
            <w:tcW w:w="3293" w:type="dxa"/>
            <w:vMerge/>
          </w:tcPr>
          <w:p w14:paraId="61E3A512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754087A4" w14:textId="17AC901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The patient is of younger age </w:t>
            </w:r>
          </w:p>
        </w:tc>
        <w:tc>
          <w:tcPr>
            <w:tcW w:w="1134" w:type="dxa"/>
          </w:tcPr>
          <w:p w14:paraId="47A09231" w14:textId="63E3701C" w:rsidR="00EE6903" w:rsidRPr="006B0EF8" w:rsidRDefault="00EE6903" w:rsidP="00823453">
            <w:pPr>
              <w:jc w:val="both"/>
            </w:pPr>
            <w:r w:rsidRPr="006B0EF8">
              <w:t>3</w:t>
            </w:r>
          </w:p>
        </w:tc>
      </w:tr>
      <w:tr w:rsidR="006B0EF8" w:rsidRPr="006B0EF8" w14:paraId="7123D93B" w14:textId="40C84B8D" w:rsidTr="000E0534">
        <w:trPr>
          <w:trHeight w:val="285"/>
        </w:trPr>
        <w:tc>
          <w:tcPr>
            <w:tcW w:w="3293" w:type="dxa"/>
            <w:vMerge/>
          </w:tcPr>
          <w:p w14:paraId="04343560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61F04A89" w14:textId="46286B63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anguage barrier</w:t>
            </w:r>
          </w:p>
        </w:tc>
        <w:tc>
          <w:tcPr>
            <w:tcW w:w="1134" w:type="dxa"/>
          </w:tcPr>
          <w:p w14:paraId="5A685F7B" w14:textId="4889EDE9" w:rsidR="00EE6903" w:rsidRPr="006B0EF8" w:rsidRDefault="00EE6903" w:rsidP="00823453">
            <w:pPr>
              <w:jc w:val="both"/>
            </w:pPr>
            <w:r w:rsidRPr="006B0EF8">
              <w:t>9</w:t>
            </w:r>
          </w:p>
        </w:tc>
      </w:tr>
      <w:tr w:rsidR="006B0EF8" w:rsidRPr="006B0EF8" w14:paraId="5173776B" w14:textId="002A6A44" w:rsidTr="000E0534">
        <w:trPr>
          <w:trHeight w:val="236"/>
        </w:trPr>
        <w:tc>
          <w:tcPr>
            <w:tcW w:w="3293" w:type="dxa"/>
            <w:vMerge/>
          </w:tcPr>
          <w:p w14:paraId="5B816156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0D800F4A" w14:textId="5322A5AD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Poor health</w:t>
            </w:r>
          </w:p>
        </w:tc>
        <w:tc>
          <w:tcPr>
            <w:tcW w:w="1134" w:type="dxa"/>
          </w:tcPr>
          <w:p w14:paraId="04D744B5" w14:textId="6A84122D" w:rsidR="00EE6903" w:rsidRPr="006B0EF8" w:rsidRDefault="00EE6903" w:rsidP="00823453">
            <w:pPr>
              <w:jc w:val="both"/>
            </w:pPr>
            <w:r w:rsidRPr="006B0EF8">
              <w:t>6</w:t>
            </w:r>
          </w:p>
        </w:tc>
      </w:tr>
      <w:tr w:rsidR="006B0EF8" w:rsidRPr="006B0EF8" w14:paraId="01327744" w14:textId="725DC2FF" w:rsidTr="000E0534">
        <w:trPr>
          <w:trHeight w:val="288"/>
        </w:trPr>
        <w:tc>
          <w:tcPr>
            <w:tcW w:w="3293" w:type="dxa"/>
            <w:vMerge/>
          </w:tcPr>
          <w:p w14:paraId="592D129D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31300074" w14:textId="7F72204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Comorbidities/complex medical issues</w:t>
            </w:r>
          </w:p>
        </w:tc>
        <w:tc>
          <w:tcPr>
            <w:tcW w:w="1134" w:type="dxa"/>
          </w:tcPr>
          <w:p w14:paraId="198E3FCE" w14:textId="7D049833" w:rsidR="00EE6903" w:rsidRPr="006B0EF8" w:rsidRDefault="00EE6903" w:rsidP="00823453">
            <w:pPr>
              <w:jc w:val="both"/>
            </w:pPr>
            <w:r w:rsidRPr="006B0EF8">
              <w:t>9</w:t>
            </w:r>
          </w:p>
        </w:tc>
      </w:tr>
      <w:tr w:rsidR="006B0EF8" w:rsidRPr="006B0EF8" w14:paraId="5A664875" w14:textId="7DDF336E" w:rsidTr="000E0534">
        <w:trPr>
          <w:trHeight w:val="267"/>
        </w:trPr>
        <w:tc>
          <w:tcPr>
            <w:tcW w:w="3293" w:type="dxa"/>
            <w:vMerge/>
          </w:tcPr>
          <w:p w14:paraId="57A093D0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46538128" w14:textId="26112C94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Frailty</w:t>
            </w:r>
          </w:p>
        </w:tc>
        <w:tc>
          <w:tcPr>
            <w:tcW w:w="1134" w:type="dxa"/>
          </w:tcPr>
          <w:p w14:paraId="0C8EB945" w14:textId="6734823B" w:rsidR="00EE6903" w:rsidRPr="006B0EF8" w:rsidRDefault="00EE6903" w:rsidP="00823453">
            <w:pPr>
              <w:jc w:val="both"/>
            </w:pPr>
            <w:r w:rsidRPr="006B0EF8">
              <w:t>7</w:t>
            </w:r>
          </w:p>
        </w:tc>
      </w:tr>
      <w:tr w:rsidR="006B0EF8" w:rsidRPr="006B0EF8" w14:paraId="533DF42B" w14:textId="4CE7C962" w:rsidTr="000E0534">
        <w:trPr>
          <w:trHeight w:val="246"/>
        </w:trPr>
        <w:tc>
          <w:tcPr>
            <w:tcW w:w="3293" w:type="dxa"/>
            <w:vMerge/>
          </w:tcPr>
          <w:p w14:paraId="56AC531F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2BFDB0AB" w14:textId="29EE622F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would not like the programme</w:t>
            </w:r>
          </w:p>
        </w:tc>
        <w:tc>
          <w:tcPr>
            <w:tcW w:w="1134" w:type="dxa"/>
          </w:tcPr>
          <w:p w14:paraId="3E6F69E3" w14:textId="49464899" w:rsidR="00EE6903" w:rsidRPr="006B0EF8" w:rsidRDefault="00EE6903" w:rsidP="00823453">
            <w:pPr>
              <w:jc w:val="both"/>
            </w:pPr>
            <w:r w:rsidRPr="006B0EF8">
              <w:t>2</w:t>
            </w:r>
          </w:p>
        </w:tc>
      </w:tr>
      <w:tr w:rsidR="006B0EF8" w:rsidRPr="006B0EF8" w14:paraId="7A368FE8" w14:textId="45F2DC67" w:rsidTr="000E0534">
        <w:trPr>
          <w:trHeight w:val="300"/>
        </w:trPr>
        <w:tc>
          <w:tcPr>
            <w:tcW w:w="3293" w:type="dxa"/>
            <w:vMerge/>
          </w:tcPr>
          <w:p w14:paraId="406A7F02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50974CDD" w14:textId="6AB30C1D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is obese or overweight</w:t>
            </w:r>
          </w:p>
        </w:tc>
        <w:tc>
          <w:tcPr>
            <w:tcW w:w="1134" w:type="dxa"/>
          </w:tcPr>
          <w:p w14:paraId="576C8BA8" w14:textId="4E25B12B" w:rsidR="00EE6903" w:rsidRPr="006B0EF8" w:rsidRDefault="00A51AA9" w:rsidP="00823453">
            <w:pPr>
              <w:jc w:val="both"/>
            </w:pPr>
            <w:r w:rsidRPr="006B0EF8">
              <w:t>0</w:t>
            </w:r>
          </w:p>
        </w:tc>
      </w:tr>
      <w:tr w:rsidR="006B0EF8" w:rsidRPr="006B0EF8" w14:paraId="50CAB4DB" w14:textId="1EF48017" w:rsidTr="000E0534">
        <w:trPr>
          <w:trHeight w:val="199"/>
        </w:trPr>
        <w:tc>
          <w:tcPr>
            <w:tcW w:w="3293" w:type="dxa"/>
            <w:vMerge/>
          </w:tcPr>
          <w:p w14:paraId="3E87FAEC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01B1F785" w14:textId="32282CD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has a low BMI or is underweight</w:t>
            </w:r>
          </w:p>
        </w:tc>
        <w:tc>
          <w:tcPr>
            <w:tcW w:w="1134" w:type="dxa"/>
          </w:tcPr>
          <w:p w14:paraId="237168B5" w14:textId="16D82A21" w:rsidR="00EE6903" w:rsidRPr="006B0EF8" w:rsidRDefault="00A51AA9" w:rsidP="00823453">
            <w:pPr>
              <w:jc w:val="both"/>
            </w:pPr>
            <w:r w:rsidRPr="006B0EF8">
              <w:t>0</w:t>
            </w:r>
          </w:p>
        </w:tc>
      </w:tr>
      <w:tr w:rsidR="006B0EF8" w:rsidRPr="006B0EF8" w14:paraId="7524D193" w14:textId="1E320057" w:rsidTr="000E0534">
        <w:trPr>
          <w:trHeight w:val="190"/>
        </w:trPr>
        <w:tc>
          <w:tcPr>
            <w:tcW w:w="3293" w:type="dxa"/>
            <w:vMerge/>
          </w:tcPr>
          <w:p w14:paraId="3AD13D55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082AC03F" w14:textId="03E8AB31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is already physically fit or active</w:t>
            </w:r>
          </w:p>
        </w:tc>
        <w:tc>
          <w:tcPr>
            <w:tcW w:w="1134" w:type="dxa"/>
          </w:tcPr>
          <w:p w14:paraId="6B1DE69C" w14:textId="12DF6A1B" w:rsidR="00EE6903" w:rsidRPr="006B0EF8" w:rsidRDefault="00EE6903" w:rsidP="00823453">
            <w:pPr>
              <w:jc w:val="both"/>
            </w:pPr>
            <w:r w:rsidRPr="006B0EF8">
              <w:t>4</w:t>
            </w:r>
          </w:p>
        </w:tc>
      </w:tr>
      <w:tr w:rsidR="006B0EF8" w:rsidRPr="006B0EF8" w14:paraId="16A99D1E" w14:textId="200B5BF7" w:rsidTr="000E0534">
        <w:trPr>
          <w:trHeight w:val="242"/>
        </w:trPr>
        <w:tc>
          <w:tcPr>
            <w:tcW w:w="3293" w:type="dxa"/>
            <w:vMerge/>
          </w:tcPr>
          <w:p w14:paraId="6CEB3F65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17EBEABC" w14:textId="30C92089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would not be able to get to the gym (e.g. limited access to transport or financial limitations)</w:t>
            </w:r>
          </w:p>
        </w:tc>
        <w:tc>
          <w:tcPr>
            <w:tcW w:w="1134" w:type="dxa"/>
          </w:tcPr>
          <w:p w14:paraId="5098F2DB" w14:textId="2AD443C9" w:rsidR="00EE6903" w:rsidRPr="006B0EF8" w:rsidRDefault="00EE6903" w:rsidP="00823453">
            <w:r w:rsidRPr="006B0EF8">
              <w:t>5</w:t>
            </w:r>
          </w:p>
        </w:tc>
      </w:tr>
      <w:tr w:rsidR="006B0EF8" w:rsidRPr="006B0EF8" w14:paraId="5A49372B" w14:textId="66EC673E" w:rsidTr="000E0534">
        <w:trPr>
          <w:trHeight w:val="216"/>
        </w:trPr>
        <w:tc>
          <w:tcPr>
            <w:tcW w:w="3293" w:type="dxa"/>
            <w:vMerge/>
          </w:tcPr>
          <w:p w14:paraId="63F2F7A7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7B13A9BD" w14:textId="12A52CD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The patient has mobility problems (e.g.  </w:t>
            </w:r>
            <w:proofErr w:type="gramStart"/>
            <w:r w:rsidRPr="006B0EF8">
              <w:t>they</w:t>
            </w:r>
            <w:proofErr w:type="gramEnd"/>
            <w:r w:rsidRPr="006B0EF8">
              <w:t xml:space="preserve"> use a wheelchair or a mobility aid).</w:t>
            </w:r>
          </w:p>
        </w:tc>
        <w:tc>
          <w:tcPr>
            <w:tcW w:w="1134" w:type="dxa"/>
          </w:tcPr>
          <w:p w14:paraId="3C63C354" w14:textId="0BBA72D0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7422F3C7" w14:textId="5E3C962E" w:rsidTr="000E0534">
        <w:trPr>
          <w:trHeight w:val="330"/>
        </w:trPr>
        <w:tc>
          <w:tcPr>
            <w:tcW w:w="3293" w:type="dxa"/>
            <w:vMerge/>
          </w:tcPr>
          <w:p w14:paraId="7330C299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30A66C6E" w14:textId="05C5B56C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is in paid employment</w:t>
            </w:r>
          </w:p>
        </w:tc>
        <w:tc>
          <w:tcPr>
            <w:tcW w:w="1134" w:type="dxa"/>
          </w:tcPr>
          <w:p w14:paraId="7B9A93BF" w14:textId="3D0139E0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53CA6431" w14:textId="0F507950" w:rsidTr="000E0534">
        <w:trPr>
          <w:trHeight w:val="225"/>
        </w:trPr>
        <w:tc>
          <w:tcPr>
            <w:tcW w:w="3293" w:type="dxa"/>
            <w:vMerge/>
          </w:tcPr>
          <w:p w14:paraId="27511586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6CB37FEE" w14:textId="458A6BC2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is unemployed or retired</w:t>
            </w:r>
          </w:p>
        </w:tc>
        <w:tc>
          <w:tcPr>
            <w:tcW w:w="1134" w:type="dxa"/>
          </w:tcPr>
          <w:p w14:paraId="3D3FCDE3" w14:textId="2F57969F" w:rsidR="00EE6903" w:rsidRPr="006B0EF8" w:rsidRDefault="00EE6903" w:rsidP="00823453">
            <w:r w:rsidRPr="006B0EF8">
              <w:t>1</w:t>
            </w:r>
          </w:p>
        </w:tc>
      </w:tr>
      <w:tr w:rsidR="006B0EF8" w:rsidRPr="006B0EF8" w14:paraId="5CCAFF25" w14:textId="58F43B64" w:rsidTr="000E0534">
        <w:trPr>
          <w:trHeight w:val="135"/>
        </w:trPr>
        <w:tc>
          <w:tcPr>
            <w:tcW w:w="3293" w:type="dxa"/>
            <w:vMerge/>
          </w:tcPr>
          <w:p w14:paraId="20F77519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50540ADC" w14:textId="525370BC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e patient has caring responsibilities</w:t>
            </w:r>
          </w:p>
        </w:tc>
        <w:tc>
          <w:tcPr>
            <w:tcW w:w="1134" w:type="dxa"/>
          </w:tcPr>
          <w:p w14:paraId="43317E67" w14:textId="5AFCB534" w:rsidR="00EE6903" w:rsidRPr="006B0EF8" w:rsidRDefault="00EE6903" w:rsidP="00823453">
            <w:r w:rsidRPr="006B0EF8">
              <w:t>6</w:t>
            </w:r>
          </w:p>
        </w:tc>
      </w:tr>
      <w:tr w:rsidR="006B0EF8" w:rsidRPr="006B0EF8" w14:paraId="23D7FCB8" w14:textId="21D656E4" w:rsidTr="000E0534">
        <w:trPr>
          <w:trHeight w:val="135"/>
        </w:trPr>
        <w:tc>
          <w:tcPr>
            <w:tcW w:w="3293" w:type="dxa"/>
            <w:vMerge/>
          </w:tcPr>
          <w:p w14:paraId="152437E2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</w:tcPr>
          <w:p w14:paraId="5D43D584" w14:textId="548B45FF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Other</w:t>
            </w:r>
            <w:r w:rsidR="00F74C06" w:rsidRPr="006B0EF8">
              <w:t xml:space="preserve"> (please state</w:t>
            </w:r>
            <w:r w:rsidR="00E35C38" w:rsidRPr="006B0EF8">
              <w:t>)</w:t>
            </w:r>
          </w:p>
          <w:p w14:paraId="29808B74" w14:textId="412565A0" w:rsidR="00F74C06" w:rsidRPr="006B0EF8" w:rsidRDefault="00F74C06" w:rsidP="00F74C06">
            <w:r w:rsidRPr="006B0EF8">
              <w:t xml:space="preserve">‘Other’ response: </w:t>
            </w:r>
            <w:r w:rsidR="00E35C38" w:rsidRPr="006B0EF8">
              <w:rPr>
                <w:i/>
              </w:rPr>
              <w:t>‘</w:t>
            </w:r>
            <w:r w:rsidRPr="006B0EF8">
              <w:rPr>
                <w:i/>
              </w:rPr>
              <w:t>Hearing difficulties</w:t>
            </w:r>
            <w:r w:rsidR="00E35C38" w:rsidRPr="006B0EF8">
              <w:rPr>
                <w:i/>
              </w:rPr>
              <w:t xml:space="preserve"> […]’</w:t>
            </w:r>
          </w:p>
        </w:tc>
        <w:tc>
          <w:tcPr>
            <w:tcW w:w="1134" w:type="dxa"/>
          </w:tcPr>
          <w:p w14:paraId="4372BD61" w14:textId="45514C85" w:rsidR="00EE6903" w:rsidRPr="006B0EF8" w:rsidRDefault="00EE6903" w:rsidP="00823453">
            <w:r w:rsidRPr="006B0EF8">
              <w:t>1</w:t>
            </w:r>
          </w:p>
        </w:tc>
      </w:tr>
      <w:tr w:rsidR="006B0EF8" w:rsidRPr="006B0EF8" w14:paraId="6C7F65B5" w14:textId="64D83FC2" w:rsidTr="000E0534">
        <w:trPr>
          <w:trHeight w:val="296"/>
        </w:trPr>
        <w:tc>
          <w:tcPr>
            <w:tcW w:w="3293" w:type="dxa"/>
            <w:vMerge w:val="restart"/>
            <w:shd w:val="clear" w:color="auto" w:fill="E7E6E6" w:themeFill="background2"/>
          </w:tcPr>
          <w:p w14:paraId="6A37F471" w14:textId="45826824" w:rsidR="00EE6903" w:rsidRPr="006B0EF8" w:rsidRDefault="00EE6903" w:rsidP="00823453">
            <w:pPr>
              <w:spacing w:line="259" w:lineRule="auto"/>
              <w:contextualSpacing/>
            </w:pPr>
            <w:r w:rsidRPr="006B0EF8">
              <w:t xml:space="preserve">How often do patients decline to </w:t>
            </w:r>
            <w:proofErr w:type="gramStart"/>
            <w:r w:rsidRPr="006B0EF8">
              <w:t>be referred</w:t>
            </w:r>
            <w:proofErr w:type="gramEnd"/>
            <w:r w:rsidRPr="006B0EF8">
              <w:t>?</w:t>
            </w:r>
          </w:p>
        </w:tc>
        <w:tc>
          <w:tcPr>
            <w:tcW w:w="4844" w:type="dxa"/>
            <w:shd w:val="clear" w:color="auto" w:fill="E7E6E6" w:themeFill="background2"/>
          </w:tcPr>
          <w:p w14:paraId="7FA982FD" w14:textId="297B60CF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Always</w:t>
            </w:r>
          </w:p>
        </w:tc>
        <w:tc>
          <w:tcPr>
            <w:tcW w:w="1134" w:type="dxa"/>
            <w:shd w:val="clear" w:color="auto" w:fill="E7E6E6" w:themeFill="background2"/>
          </w:tcPr>
          <w:p w14:paraId="2513325A" w14:textId="2BA9B889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3940126C" w14:textId="78375B32" w:rsidTr="000E0534">
        <w:trPr>
          <w:trHeight w:val="210"/>
        </w:trPr>
        <w:tc>
          <w:tcPr>
            <w:tcW w:w="3293" w:type="dxa"/>
            <w:vMerge/>
            <w:shd w:val="clear" w:color="auto" w:fill="E7E6E6" w:themeFill="background2"/>
          </w:tcPr>
          <w:p w14:paraId="07C8A8B3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  <w:shd w:val="clear" w:color="auto" w:fill="E7E6E6" w:themeFill="background2"/>
          </w:tcPr>
          <w:p w14:paraId="37FC86C9" w14:textId="4F3CB5F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Usually </w:t>
            </w:r>
          </w:p>
        </w:tc>
        <w:tc>
          <w:tcPr>
            <w:tcW w:w="1134" w:type="dxa"/>
            <w:shd w:val="clear" w:color="auto" w:fill="E7E6E6" w:themeFill="background2"/>
          </w:tcPr>
          <w:p w14:paraId="6DCBA9DA" w14:textId="36D7B6DD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253EAD13" w14:textId="71079EBA" w:rsidTr="000E0534">
        <w:trPr>
          <w:trHeight w:val="216"/>
        </w:trPr>
        <w:tc>
          <w:tcPr>
            <w:tcW w:w="3293" w:type="dxa"/>
            <w:vMerge/>
            <w:shd w:val="clear" w:color="auto" w:fill="E7E6E6" w:themeFill="background2"/>
          </w:tcPr>
          <w:p w14:paraId="432AA5AA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  <w:shd w:val="clear" w:color="auto" w:fill="E7E6E6" w:themeFill="background2"/>
          </w:tcPr>
          <w:p w14:paraId="562255AE" w14:textId="72CFE071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Sometimes</w:t>
            </w:r>
          </w:p>
        </w:tc>
        <w:tc>
          <w:tcPr>
            <w:tcW w:w="1134" w:type="dxa"/>
            <w:shd w:val="clear" w:color="auto" w:fill="E7E6E6" w:themeFill="background2"/>
          </w:tcPr>
          <w:p w14:paraId="7E3DD5C4" w14:textId="5A9EF318" w:rsidR="00EE6903" w:rsidRPr="006B0EF8" w:rsidRDefault="00EE6903" w:rsidP="00823453">
            <w:r w:rsidRPr="006B0EF8">
              <w:t>5</w:t>
            </w:r>
          </w:p>
        </w:tc>
      </w:tr>
      <w:tr w:rsidR="006B0EF8" w:rsidRPr="006B0EF8" w14:paraId="72B183BC" w14:textId="7F16EEFB" w:rsidTr="000E0534">
        <w:trPr>
          <w:trHeight w:val="267"/>
        </w:trPr>
        <w:tc>
          <w:tcPr>
            <w:tcW w:w="3293" w:type="dxa"/>
            <w:vMerge/>
            <w:shd w:val="clear" w:color="auto" w:fill="E7E6E6" w:themeFill="background2"/>
          </w:tcPr>
          <w:p w14:paraId="7F03756F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  <w:shd w:val="clear" w:color="auto" w:fill="E7E6E6" w:themeFill="background2"/>
          </w:tcPr>
          <w:p w14:paraId="42BD1EBB" w14:textId="1B3FB363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Rarely</w:t>
            </w:r>
          </w:p>
        </w:tc>
        <w:tc>
          <w:tcPr>
            <w:tcW w:w="1134" w:type="dxa"/>
            <w:shd w:val="clear" w:color="auto" w:fill="E7E6E6" w:themeFill="background2"/>
          </w:tcPr>
          <w:p w14:paraId="6C50CC10" w14:textId="0A53DA7C" w:rsidR="00EE6903" w:rsidRPr="006B0EF8" w:rsidRDefault="00EE6903" w:rsidP="00823453">
            <w:r w:rsidRPr="006B0EF8">
              <w:t>15</w:t>
            </w:r>
          </w:p>
        </w:tc>
      </w:tr>
      <w:tr w:rsidR="006B0EF8" w:rsidRPr="006B0EF8" w14:paraId="3CE922CE" w14:textId="7B90854F" w:rsidTr="000E0534">
        <w:trPr>
          <w:trHeight w:val="256"/>
        </w:trPr>
        <w:tc>
          <w:tcPr>
            <w:tcW w:w="3293" w:type="dxa"/>
            <w:vMerge/>
            <w:shd w:val="clear" w:color="auto" w:fill="E7E6E6" w:themeFill="background2"/>
          </w:tcPr>
          <w:p w14:paraId="2E194773" w14:textId="77777777" w:rsidR="00EE6903" w:rsidRPr="006B0EF8" w:rsidRDefault="00EE6903" w:rsidP="00823453">
            <w:pPr>
              <w:contextualSpacing/>
            </w:pPr>
          </w:p>
        </w:tc>
        <w:tc>
          <w:tcPr>
            <w:tcW w:w="4844" w:type="dxa"/>
            <w:shd w:val="clear" w:color="auto" w:fill="E7E6E6" w:themeFill="background2"/>
          </w:tcPr>
          <w:p w14:paraId="1AD6C3EC" w14:textId="1E5EA5E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Never</w:t>
            </w:r>
          </w:p>
        </w:tc>
        <w:tc>
          <w:tcPr>
            <w:tcW w:w="1134" w:type="dxa"/>
            <w:shd w:val="clear" w:color="auto" w:fill="E7E6E6" w:themeFill="background2"/>
          </w:tcPr>
          <w:p w14:paraId="3C26F09A" w14:textId="2698477D" w:rsidR="00EE6903" w:rsidRPr="006B0EF8" w:rsidRDefault="00EE6903" w:rsidP="00823453">
            <w:r w:rsidRPr="006B0EF8">
              <w:t>1</w:t>
            </w:r>
          </w:p>
        </w:tc>
      </w:tr>
      <w:tr w:rsidR="006B0EF8" w:rsidRPr="006B0EF8" w14:paraId="487E21CD" w14:textId="3B97E4BD" w:rsidTr="000E0534">
        <w:trPr>
          <w:trHeight w:val="300"/>
        </w:trPr>
        <w:tc>
          <w:tcPr>
            <w:tcW w:w="3293" w:type="dxa"/>
            <w:vMerge w:val="restart"/>
          </w:tcPr>
          <w:p w14:paraId="6285640D" w14:textId="5718A220" w:rsidR="00EE6903" w:rsidRPr="006B0EF8" w:rsidRDefault="00EE6903" w:rsidP="00823453">
            <w:r w:rsidRPr="006B0EF8">
              <w:t>Why do you think pat</w:t>
            </w:r>
            <w:r w:rsidR="008C0BF7" w:rsidRPr="006B0EF8">
              <w:t xml:space="preserve">ients decline to </w:t>
            </w:r>
            <w:proofErr w:type="gramStart"/>
            <w:r w:rsidR="008C0BF7" w:rsidRPr="006B0EF8">
              <w:t>be referred</w:t>
            </w:r>
            <w:proofErr w:type="gramEnd"/>
            <w:r w:rsidR="008C0BF7" w:rsidRPr="006B0EF8">
              <w:t>? (</w:t>
            </w:r>
            <w:r w:rsidRPr="006B0EF8">
              <w:t>tick all)</w:t>
            </w:r>
          </w:p>
          <w:p w14:paraId="325C2B94" w14:textId="77777777" w:rsidR="00EE6903" w:rsidRPr="006B0EF8" w:rsidRDefault="00EE6903" w:rsidP="00823453"/>
          <w:p w14:paraId="150092FA" w14:textId="77777777" w:rsidR="00EE6903" w:rsidRPr="006B0EF8" w:rsidRDefault="00EE6903" w:rsidP="00823453"/>
          <w:p w14:paraId="52133BDD" w14:textId="77777777" w:rsidR="00EE6903" w:rsidRPr="006B0EF8" w:rsidRDefault="00EE6903" w:rsidP="00823453"/>
          <w:p w14:paraId="46EC6C38" w14:textId="77777777" w:rsidR="00EE6903" w:rsidRPr="006B0EF8" w:rsidRDefault="00EE6903" w:rsidP="00823453"/>
          <w:p w14:paraId="77007F80" w14:textId="77777777" w:rsidR="00EE6903" w:rsidRPr="006B0EF8" w:rsidRDefault="00EE6903" w:rsidP="00823453"/>
          <w:p w14:paraId="69284590" w14:textId="77777777" w:rsidR="00EE6903" w:rsidRPr="006B0EF8" w:rsidRDefault="00EE6903" w:rsidP="00823453"/>
          <w:p w14:paraId="49018D17" w14:textId="77777777" w:rsidR="00EE6903" w:rsidRPr="006B0EF8" w:rsidRDefault="00EE6903" w:rsidP="00823453"/>
          <w:p w14:paraId="5B8E74C9" w14:textId="77777777" w:rsidR="00EE6903" w:rsidRPr="006B0EF8" w:rsidRDefault="00EE6903" w:rsidP="00823453"/>
          <w:p w14:paraId="03231D2A" w14:textId="77777777" w:rsidR="00EE6903" w:rsidRPr="006B0EF8" w:rsidRDefault="00EE6903" w:rsidP="00823453"/>
          <w:p w14:paraId="75227513" w14:textId="77777777" w:rsidR="00EE6903" w:rsidRPr="006B0EF8" w:rsidRDefault="00EE6903" w:rsidP="00823453"/>
          <w:p w14:paraId="45F2492C" w14:textId="77777777" w:rsidR="00EE6903" w:rsidRPr="006B0EF8" w:rsidRDefault="00EE6903" w:rsidP="00823453"/>
          <w:p w14:paraId="7AEE03B5" w14:textId="77777777" w:rsidR="00EE6903" w:rsidRPr="006B0EF8" w:rsidRDefault="00EE6903" w:rsidP="00823453"/>
          <w:p w14:paraId="18113815" w14:textId="77777777" w:rsidR="00EE6903" w:rsidRPr="006B0EF8" w:rsidRDefault="00EE6903" w:rsidP="00823453"/>
          <w:p w14:paraId="67A144E2" w14:textId="77777777" w:rsidR="00EE6903" w:rsidRPr="006B0EF8" w:rsidRDefault="00EE6903" w:rsidP="00823453"/>
          <w:p w14:paraId="147535D7" w14:textId="2E7E7721" w:rsidR="00EE6903" w:rsidRPr="006B0EF8" w:rsidRDefault="00EE6903" w:rsidP="00823453"/>
        </w:tc>
        <w:tc>
          <w:tcPr>
            <w:tcW w:w="4844" w:type="dxa"/>
          </w:tcPr>
          <w:p w14:paraId="6F9F2C94" w14:textId="491065BE" w:rsidR="00EE6903" w:rsidRPr="006B0EF8" w:rsidRDefault="00EE6903" w:rsidP="00823453">
            <w:pPr>
              <w:pStyle w:val="ListParagraph"/>
              <w:numPr>
                <w:ilvl w:val="0"/>
                <w:numId w:val="8"/>
              </w:numPr>
            </w:pPr>
            <w:r w:rsidRPr="006B0EF8">
              <w:t>Language barrier</w:t>
            </w:r>
          </w:p>
        </w:tc>
        <w:tc>
          <w:tcPr>
            <w:tcW w:w="1134" w:type="dxa"/>
          </w:tcPr>
          <w:p w14:paraId="418CAD54" w14:textId="3555A351" w:rsidR="00EE6903" w:rsidRPr="006B0EF8" w:rsidRDefault="00EE6903" w:rsidP="00823453">
            <w:r w:rsidRPr="006B0EF8">
              <w:t>5</w:t>
            </w:r>
          </w:p>
        </w:tc>
      </w:tr>
      <w:tr w:rsidR="006B0EF8" w:rsidRPr="006B0EF8" w14:paraId="2FCBEB18" w14:textId="692B7D6F" w:rsidTr="000E0534">
        <w:trPr>
          <w:trHeight w:val="240"/>
        </w:trPr>
        <w:tc>
          <w:tcPr>
            <w:tcW w:w="3293" w:type="dxa"/>
            <w:vMerge/>
          </w:tcPr>
          <w:p w14:paraId="7C72CC47" w14:textId="77777777" w:rsidR="00EE6903" w:rsidRPr="006B0EF8" w:rsidRDefault="00EE6903" w:rsidP="00823453"/>
        </w:tc>
        <w:tc>
          <w:tcPr>
            <w:tcW w:w="4844" w:type="dxa"/>
          </w:tcPr>
          <w:p w14:paraId="5B13A8B1" w14:textId="0C98E595" w:rsidR="00EE6903" w:rsidRPr="006B0EF8" w:rsidRDefault="00EE6903" w:rsidP="00823453">
            <w:pPr>
              <w:pStyle w:val="ListParagraph"/>
              <w:numPr>
                <w:ilvl w:val="0"/>
                <w:numId w:val="8"/>
              </w:numPr>
            </w:pPr>
            <w:r w:rsidRPr="006B0EF8">
              <w:t>Poor health</w:t>
            </w:r>
          </w:p>
        </w:tc>
        <w:tc>
          <w:tcPr>
            <w:tcW w:w="1134" w:type="dxa"/>
          </w:tcPr>
          <w:p w14:paraId="1C3B7388" w14:textId="034567AD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5379BB35" w14:textId="075E962D" w:rsidTr="000E0534">
        <w:trPr>
          <w:trHeight w:val="210"/>
        </w:trPr>
        <w:tc>
          <w:tcPr>
            <w:tcW w:w="3293" w:type="dxa"/>
            <w:vMerge/>
          </w:tcPr>
          <w:p w14:paraId="1F4D6B31" w14:textId="18CA5051" w:rsidR="00EE6903" w:rsidRPr="006B0EF8" w:rsidRDefault="00EE6903" w:rsidP="00823453"/>
        </w:tc>
        <w:tc>
          <w:tcPr>
            <w:tcW w:w="4844" w:type="dxa"/>
          </w:tcPr>
          <w:p w14:paraId="7815EEC5" w14:textId="6CD8B11B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Frailty</w:t>
            </w:r>
          </w:p>
        </w:tc>
        <w:tc>
          <w:tcPr>
            <w:tcW w:w="1134" w:type="dxa"/>
          </w:tcPr>
          <w:p w14:paraId="7C75EFB4" w14:textId="1FB2FE7A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112E3171" w14:textId="0E63AC97" w:rsidTr="000E0534">
        <w:trPr>
          <w:trHeight w:val="210"/>
        </w:trPr>
        <w:tc>
          <w:tcPr>
            <w:tcW w:w="3293" w:type="dxa"/>
            <w:vMerge/>
          </w:tcPr>
          <w:p w14:paraId="1B3FE14F" w14:textId="1C843F9C" w:rsidR="00EE6903" w:rsidRPr="006B0EF8" w:rsidRDefault="00EE6903" w:rsidP="00823453"/>
        </w:tc>
        <w:tc>
          <w:tcPr>
            <w:tcW w:w="4844" w:type="dxa"/>
          </w:tcPr>
          <w:p w14:paraId="7CB35F00" w14:textId="5EC32142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Dislike the programme</w:t>
            </w:r>
          </w:p>
        </w:tc>
        <w:tc>
          <w:tcPr>
            <w:tcW w:w="1134" w:type="dxa"/>
          </w:tcPr>
          <w:p w14:paraId="085071E6" w14:textId="145DDA9C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124CB186" w14:textId="73496E18" w:rsidTr="000E0534">
        <w:trPr>
          <w:trHeight w:val="210"/>
        </w:trPr>
        <w:tc>
          <w:tcPr>
            <w:tcW w:w="3293" w:type="dxa"/>
            <w:vMerge/>
          </w:tcPr>
          <w:p w14:paraId="4935BE54" w14:textId="65E60FC4" w:rsidR="00EE6903" w:rsidRPr="006B0EF8" w:rsidRDefault="00EE6903" w:rsidP="00823453"/>
        </w:tc>
        <w:tc>
          <w:tcPr>
            <w:tcW w:w="4844" w:type="dxa"/>
          </w:tcPr>
          <w:p w14:paraId="2DD36725" w14:textId="36A2869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Dislike physical activity</w:t>
            </w:r>
          </w:p>
        </w:tc>
        <w:tc>
          <w:tcPr>
            <w:tcW w:w="1134" w:type="dxa"/>
          </w:tcPr>
          <w:p w14:paraId="2228CCFC" w14:textId="3595062A" w:rsidR="00EE6903" w:rsidRPr="006B0EF8" w:rsidRDefault="00EE6903" w:rsidP="00823453">
            <w:r w:rsidRPr="006B0EF8">
              <w:t>6</w:t>
            </w:r>
          </w:p>
        </w:tc>
      </w:tr>
      <w:tr w:rsidR="006B0EF8" w:rsidRPr="006B0EF8" w14:paraId="5791F5B0" w14:textId="18EDC3B7" w:rsidTr="000E0534">
        <w:trPr>
          <w:trHeight w:val="210"/>
        </w:trPr>
        <w:tc>
          <w:tcPr>
            <w:tcW w:w="3293" w:type="dxa"/>
            <w:vMerge/>
          </w:tcPr>
          <w:p w14:paraId="16F01708" w14:textId="7373F1B0" w:rsidR="00EE6903" w:rsidRPr="006B0EF8" w:rsidRDefault="00EE6903" w:rsidP="00823453"/>
        </w:tc>
        <w:tc>
          <w:tcPr>
            <w:tcW w:w="4844" w:type="dxa"/>
          </w:tcPr>
          <w:p w14:paraId="311A433B" w14:textId="2C9F3EF4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Already physically fit or active</w:t>
            </w:r>
          </w:p>
        </w:tc>
        <w:tc>
          <w:tcPr>
            <w:tcW w:w="1134" w:type="dxa"/>
          </w:tcPr>
          <w:p w14:paraId="216CAAFD" w14:textId="2C22EC70" w:rsidR="00EE6903" w:rsidRPr="006B0EF8" w:rsidRDefault="00EE6903" w:rsidP="00823453">
            <w:r w:rsidRPr="006B0EF8">
              <w:t>6</w:t>
            </w:r>
          </w:p>
        </w:tc>
      </w:tr>
      <w:tr w:rsidR="006B0EF8" w:rsidRPr="006B0EF8" w14:paraId="4A973C23" w14:textId="34D4BDDD" w:rsidTr="000E0534">
        <w:trPr>
          <w:trHeight w:val="241"/>
        </w:trPr>
        <w:tc>
          <w:tcPr>
            <w:tcW w:w="3293" w:type="dxa"/>
            <w:vMerge/>
          </w:tcPr>
          <w:p w14:paraId="38E298DB" w14:textId="77777777" w:rsidR="00EE6903" w:rsidRPr="006B0EF8" w:rsidRDefault="00EE6903" w:rsidP="00823453"/>
        </w:tc>
        <w:tc>
          <w:tcPr>
            <w:tcW w:w="4844" w:type="dxa"/>
          </w:tcPr>
          <w:p w14:paraId="680ECEB7" w14:textId="292183F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ow fitness levels</w:t>
            </w:r>
          </w:p>
        </w:tc>
        <w:tc>
          <w:tcPr>
            <w:tcW w:w="1134" w:type="dxa"/>
          </w:tcPr>
          <w:p w14:paraId="1B1D356C" w14:textId="6D5EB025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11D6B95F" w14:textId="500F0E1E" w:rsidTr="000E0534">
        <w:trPr>
          <w:trHeight w:val="177"/>
        </w:trPr>
        <w:tc>
          <w:tcPr>
            <w:tcW w:w="3293" w:type="dxa"/>
            <w:vMerge/>
          </w:tcPr>
          <w:p w14:paraId="1C0140C2" w14:textId="77777777" w:rsidR="00EE6903" w:rsidRPr="006B0EF8" w:rsidRDefault="00EE6903" w:rsidP="00823453"/>
        </w:tc>
        <w:tc>
          <w:tcPr>
            <w:tcW w:w="4844" w:type="dxa"/>
          </w:tcPr>
          <w:p w14:paraId="771E2019" w14:textId="1CBAE4F9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Mobility problems</w:t>
            </w:r>
          </w:p>
        </w:tc>
        <w:tc>
          <w:tcPr>
            <w:tcW w:w="1134" w:type="dxa"/>
          </w:tcPr>
          <w:p w14:paraId="59C2662D" w14:textId="6453C430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7D45E578" w14:textId="0EB8C38F" w:rsidTr="000E0534">
        <w:trPr>
          <w:trHeight w:val="240"/>
        </w:trPr>
        <w:tc>
          <w:tcPr>
            <w:tcW w:w="3293" w:type="dxa"/>
            <w:vMerge/>
          </w:tcPr>
          <w:p w14:paraId="7B5E52ED" w14:textId="77777777" w:rsidR="00EE6903" w:rsidRPr="006B0EF8" w:rsidRDefault="00EE6903" w:rsidP="00823453"/>
        </w:tc>
        <w:tc>
          <w:tcPr>
            <w:tcW w:w="4844" w:type="dxa"/>
          </w:tcPr>
          <w:p w14:paraId="6CA05B2F" w14:textId="0EBEF369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Unable to travel to the gym</w:t>
            </w:r>
          </w:p>
        </w:tc>
        <w:tc>
          <w:tcPr>
            <w:tcW w:w="1134" w:type="dxa"/>
          </w:tcPr>
          <w:p w14:paraId="5ED71B79" w14:textId="62F962BC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070F9B16" w14:textId="5A6AF7BF" w:rsidTr="000E0534">
        <w:trPr>
          <w:trHeight w:val="270"/>
        </w:trPr>
        <w:tc>
          <w:tcPr>
            <w:tcW w:w="3293" w:type="dxa"/>
            <w:vMerge/>
          </w:tcPr>
          <w:p w14:paraId="03F1A746" w14:textId="77777777" w:rsidR="00EE6903" w:rsidRPr="006B0EF8" w:rsidRDefault="00EE6903" w:rsidP="00823453"/>
        </w:tc>
        <w:tc>
          <w:tcPr>
            <w:tcW w:w="4844" w:type="dxa"/>
          </w:tcPr>
          <w:p w14:paraId="68AAE784" w14:textId="0AC79B16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ack of confidence in exercising</w:t>
            </w:r>
          </w:p>
        </w:tc>
        <w:tc>
          <w:tcPr>
            <w:tcW w:w="1134" w:type="dxa"/>
          </w:tcPr>
          <w:p w14:paraId="7F80B0E7" w14:textId="4D1E0E5E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58DC2BB9" w14:textId="5F3901CD" w:rsidTr="000E0534">
        <w:trPr>
          <w:trHeight w:val="303"/>
        </w:trPr>
        <w:tc>
          <w:tcPr>
            <w:tcW w:w="3293" w:type="dxa"/>
            <w:vMerge/>
          </w:tcPr>
          <w:p w14:paraId="323AB619" w14:textId="77777777" w:rsidR="00EE6903" w:rsidRPr="006B0EF8" w:rsidRDefault="00EE6903" w:rsidP="00823453"/>
        </w:tc>
        <w:tc>
          <w:tcPr>
            <w:tcW w:w="4844" w:type="dxa"/>
          </w:tcPr>
          <w:p w14:paraId="1168A40B" w14:textId="4BA7C3F8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oo busy</w:t>
            </w:r>
          </w:p>
        </w:tc>
        <w:tc>
          <w:tcPr>
            <w:tcW w:w="1134" w:type="dxa"/>
          </w:tcPr>
          <w:p w14:paraId="7669EDFE" w14:textId="7416E590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131E95F2" w14:textId="4B83B4DE" w:rsidTr="000E0534">
        <w:trPr>
          <w:trHeight w:val="171"/>
        </w:trPr>
        <w:tc>
          <w:tcPr>
            <w:tcW w:w="3293" w:type="dxa"/>
            <w:vMerge/>
          </w:tcPr>
          <w:p w14:paraId="693EFD3B" w14:textId="77777777" w:rsidR="00EE6903" w:rsidRPr="006B0EF8" w:rsidRDefault="00EE6903" w:rsidP="00823453"/>
        </w:tc>
        <w:tc>
          <w:tcPr>
            <w:tcW w:w="4844" w:type="dxa"/>
          </w:tcPr>
          <w:p w14:paraId="3085B180" w14:textId="27715504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Other commitments</w:t>
            </w:r>
          </w:p>
        </w:tc>
        <w:tc>
          <w:tcPr>
            <w:tcW w:w="1134" w:type="dxa"/>
          </w:tcPr>
          <w:p w14:paraId="13F75903" w14:textId="701E39E7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38BE1AE3" w14:textId="60CAD6B5" w:rsidTr="000E0534">
        <w:trPr>
          <w:trHeight w:val="269"/>
        </w:trPr>
        <w:tc>
          <w:tcPr>
            <w:tcW w:w="3293" w:type="dxa"/>
            <w:vMerge/>
          </w:tcPr>
          <w:p w14:paraId="3C940727" w14:textId="77777777" w:rsidR="00EE6903" w:rsidRPr="006B0EF8" w:rsidRDefault="00EE6903" w:rsidP="00823453"/>
        </w:tc>
        <w:tc>
          <w:tcPr>
            <w:tcW w:w="4844" w:type="dxa"/>
          </w:tcPr>
          <w:p w14:paraId="15E32A34" w14:textId="7976B932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Not a priority</w:t>
            </w:r>
          </w:p>
        </w:tc>
        <w:tc>
          <w:tcPr>
            <w:tcW w:w="1134" w:type="dxa"/>
          </w:tcPr>
          <w:p w14:paraId="46D6C7DC" w14:textId="4B059480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4F957D74" w14:textId="3E339DF0" w:rsidTr="000E0534">
        <w:trPr>
          <w:trHeight w:val="195"/>
        </w:trPr>
        <w:tc>
          <w:tcPr>
            <w:tcW w:w="3293" w:type="dxa"/>
            <w:vMerge/>
          </w:tcPr>
          <w:p w14:paraId="6ED41AAA" w14:textId="77777777" w:rsidR="00EE6903" w:rsidRPr="006B0EF8" w:rsidRDefault="00EE6903" w:rsidP="00823453"/>
        </w:tc>
        <w:tc>
          <w:tcPr>
            <w:tcW w:w="4844" w:type="dxa"/>
          </w:tcPr>
          <w:p w14:paraId="5A0FE777" w14:textId="06D0BD2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Lack of understanding of programme</w:t>
            </w:r>
          </w:p>
        </w:tc>
        <w:tc>
          <w:tcPr>
            <w:tcW w:w="1134" w:type="dxa"/>
          </w:tcPr>
          <w:p w14:paraId="2F2F95E0" w14:textId="440FB090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01CC4185" w14:textId="039C4738" w:rsidTr="000E0534">
        <w:trPr>
          <w:trHeight w:val="240"/>
        </w:trPr>
        <w:tc>
          <w:tcPr>
            <w:tcW w:w="3293" w:type="dxa"/>
            <w:vMerge/>
          </w:tcPr>
          <w:p w14:paraId="49746B9A" w14:textId="77777777" w:rsidR="00EE6903" w:rsidRPr="006B0EF8" w:rsidRDefault="00EE6903" w:rsidP="00823453"/>
        </w:tc>
        <w:tc>
          <w:tcPr>
            <w:tcW w:w="4844" w:type="dxa"/>
          </w:tcPr>
          <w:p w14:paraId="1250CA2A" w14:textId="019F200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hink programme will not benefit them</w:t>
            </w:r>
          </w:p>
        </w:tc>
        <w:tc>
          <w:tcPr>
            <w:tcW w:w="1134" w:type="dxa"/>
          </w:tcPr>
          <w:p w14:paraId="40687138" w14:textId="1A44BBAF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192580BA" w14:textId="7C28DBDF" w:rsidTr="000E0534">
        <w:trPr>
          <w:trHeight w:val="210"/>
        </w:trPr>
        <w:tc>
          <w:tcPr>
            <w:tcW w:w="3293" w:type="dxa"/>
            <w:vMerge/>
          </w:tcPr>
          <w:p w14:paraId="7A216717" w14:textId="77777777" w:rsidR="00EE6903" w:rsidRPr="006B0EF8" w:rsidRDefault="00EE6903" w:rsidP="00823453"/>
        </w:tc>
        <w:tc>
          <w:tcPr>
            <w:tcW w:w="4844" w:type="dxa"/>
          </w:tcPr>
          <w:p w14:paraId="67C3A4B0" w14:textId="7777777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Other </w:t>
            </w:r>
            <w:r w:rsidR="00E35C38" w:rsidRPr="006B0EF8">
              <w:t>(please state)</w:t>
            </w:r>
          </w:p>
          <w:p w14:paraId="6E7CE08D" w14:textId="64A1B1B7" w:rsidR="00E35C38" w:rsidRPr="006B0EF8" w:rsidRDefault="00E35C38" w:rsidP="00E35C38">
            <w:r w:rsidRPr="006B0EF8">
              <w:t xml:space="preserve">‘Other’ response: </w:t>
            </w:r>
            <w:r w:rsidRPr="006B0EF8">
              <w:rPr>
                <w:i/>
              </w:rPr>
              <w:t>‘Can’t find the ‘headspace’ amongst processing diagnosis’</w:t>
            </w:r>
          </w:p>
        </w:tc>
        <w:tc>
          <w:tcPr>
            <w:tcW w:w="1134" w:type="dxa"/>
          </w:tcPr>
          <w:p w14:paraId="47BF8386" w14:textId="19E80D54" w:rsidR="00EE6903" w:rsidRPr="006B0EF8" w:rsidRDefault="00EE6903" w:rsidP="00823453">
            <w:r w:rsidRPr="006B0EF8">
              <w:t>1</w:t>
            </w:r>
          </w:p>
        </w:tc>
      </w:tr>
      <w:tr w:rsidR="006B0EF8" w:rsidRPr="006B0EF8" w14:paraId="6D10DA7D" w14:textId="5D77B66E" w:rsidTr="000E0534">
        <w:trPr>
          <w:trHeight w:val="186"/>
        </w:trPr>
        <w:tc>
          <w:tcPr>
            <w:tcW w:w="3293" w:type="dxa"/>
            <w:vMerge w:val="restart"/>
            <w:shd w:val="clear" w:color="auto" w:fill="E7E6E6" w:themeFill="background2"/>
          </w:tcPr>
          <w:p w14:paraId="0B363AE5" w14:textId="19362AEB" w:rsidR="00EE6903" w:rsidRPr="006B0EF8" w:rsidRDefault="00EE6903" w:rsidP="00823453">
            <w:r w:rsidRPr="006B0EF8">
              <w:t>How confident do you feel that you understand the Prehab4Cancer eligibility criteria?</w:t>
            </w:r>
          </w:p>
        </w:tc>
        <w:tc>
          <w:tcPr>
            <w:tcW w:w="4844" w:type="dxa"/>
            <w:shd w:val="clear" w:color="auto" w:fill="E7E6E6" w:themeFill="background2"/>
          </w:tcPr>
          <w:p w14:paraId="3A7E0E33" w14:textId="4415090D" w:rsidR="00EE6903" w:rsidRPr="006B0EF8" w:rsidRDefault="00EE6903" w:rsidP="00823453">
            <w:pPr>
              <w:pStyle w:val="ListParagraph"/>
              <w:numPr>
                <w:ilvl w:val="0"/>
                <w:numId w:val="9"/>
              </w:numPr>
            </w:pPr>
            <w:r w:rsidRPr="006B0EF8">
              <w:t>Extremely confid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10F39E69" w14:textId="7C3EAC8D" w:rsidR="00EE6903" w:rsidRPr="006B0EF8" w:rsidRDefault="00EE6903" w:rsidP="00823453">
            <w:r w:rsidRPr="006B0EF8">
              <w:t>9</w:t>
            </w:r>
          </w:p>
        </w:tc>
      </w:tr>
      <w:tr w:rsidR="006B0EF8" w:rsidRPr="006B0EF8" w14:paraId="16DC9AB8" w14:textId="22DD8BC6" w:rsidTr="008C0BF7">
        <w:trPr>
          <w:trHeight w:val="264"/>
        </w:trPr>
        <w:tc>
          <w:tcPr>
            <w:tcW w:w="3293" w:type="dxa"/>
            <w:vMerge/>
            <w:shd w:val="clear" w:color="auto" w:fill="E7E6E6" w:themeFill="background2"/>
          </w:tcPr>
          <w:p w14:paraId="669BFC5C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092D50AF" w14:textId="7795ACD9" w:rsidR="00EE6903" w:rsidRPr="006B0EF8" w:rsidRDefault="00EE6903" w:rsidP="00823453">
            <w:pPr>
              <w:pStyle w:val="ListParagraph"/>
              <w:numPr>
                <w:ilvl w:val="0"/>
                <w:numId w:val="9"/>
              </w:numPr>
            </w:pPr>
            <w:r w:rsidRPr="006B0EF8">
              <w:t>very confid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2A7CF556" w14:textId="092A4D4D" w:rsidR="00EE6903" w:rsidRPr="006B0EF8" w:rsidRDefault="00EE6903" w:rsidP="00823453">
            <w:r w:rsidRPr="006B0EF8">
              <w:t>9</w:t>
            </w:r>
          </w:p>
        </w:tc>
      </w:tr>
      <w:tr w:rsidR="006B0EF8" w:rsidRPr="006B0EF8" w14:paraId="06B6C249" w14:textId="2C6C5BA7" w:rsidTr="000E0534">
        <w:trPr>
          <w:trHeight w:val="171"/>
        </w:trPr>
        <w:tc>
          <w:tcPr>
            <w:tcW w:w="3293" w:type="dxa"/>
            <w:vMerge/>
            <w:shd w:val="clear" w:color="auto" w:fill="E7E6E6" w:themeFill="background2"/>
          </w:tcPr>
          <w:p w14:paraId="571A7EBE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2E7D3509" w14:textId="79BCB4BD" w:rsidR="00EE6903" w:rsidRPr="006B0EF8" w:rsidRDefault="00EE6903" w:rsidP="00823453">
            <w:pPr>
              <w:pStyle w:val="ListParagraph"/>
              <w:numPr>
                <w:ilvl w:val="0"/>
                <w:numId w:val="9"/>
              </w:numPr>
            </w:pPr>
            <w:r w:rsidRPr="006B0EF8">
              <w:t>quite confid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14687755" w14:textId="52B6125F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6A2462C8" w14:textId="5AFCEC54" w:rsidTr="008C0BF7">
        <w:trPr>
          <w:trHeight w:val="246"/>
        </w:trPr>
        <w:tc>
          <w:tcPr>
            <w:tcW w:w="3293" w:type="dxa"/>
            <w:vMerge/>
            <w:shd w:val="clear" w:color="auto" w:fill="E7E6E6" w:themeFill="background2"/>
          </w:tcPr>
          <w:p w14:paraId="2B85DB52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493B936C" w14:textId="640D9FEA" w:rsidR="00EE6903" w:rsidRPr="006B0EF8" w:rsidRDefault="00EE6903" w:rsidP="00823453">
            <w:pPr>
              <w:pStyle w:val="ListParagraph"/>
              <w:numPr>
                <w:ilvl w:val="0"/>
                <w:numId w:val="9"/>
              </w:numPr>
            </w:pPr>
            <w:r w:rsidRPr="006B0EF8">
              <w:t>not very confid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0D936207" w14:textId="54202884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59AABAE6" w14:textId="7A94220F" w:rsidTr="000E0534">
        <w:trPr>
          <w:trHeight w:val="369"/>
        </w:trPr>
        <w:tc>
          <w:tcPr>
            <w:tcW w:w="3293" w:type="dxa"/>
            <w:vMerge/>
            <w:shd w:val="clear" w:color="auto" w:fill="E7E6E6" w:themeFill="background2"/>
          </w:tcPr>
          <w:p w14:paraId="2FCE30E6" w14:textId="77777777" w:rsidR="00EE6903" w:rsidRPr="006B0EF8" w:rsidRDefault="00EE6903" w:rsidP="00823453"/>
        </w:tc>
        <w:tc>
          <w:tcPr>
            <w:tcW w:w="4844" w:type="dxa"/>
            <w:shd w:val="clear" w:color="auto" w:fill="E7E6E6" w:themeFill="background2"/>
          </w:tcPr>
          <w:p w14:paraId="1436AC58" w14:textId="1362401E" w:rsidR="00EE6903" w:rsidRPr="006B0EF8" w:rsidRDefault="00EE6903" w:rsidP="00823453">
            <w:pPr>
              <w:pStyle w:val="ListParagraph"/>
              <w:numPr>
                <w:ilvl w:val="0"/>
                <w:numId w:val="9"/>
              </w:numPr>
            </w:pPr>
            <w:r w:rsidRPr="006B0EF8">
              <w:t>not at all confid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107E55B5" w14:textId="1B92CBD7" w:rsidR="00EE6903" w:rsidRPr="006B0EF8" w:rsidRDefault="00A51AA9" w:rsidP="00823453">
            <w:r w:rsidRPr="006B0EF8">
              <w:t>0</w:t>
            </w:r>
          </w:p>
        </w:tc>
      </w:tr>
    </w:tbl>
    <w:p w14:paraId="2C3649B1" w14:textId="77777777" w:rsidR="006E62CB" w:rsidRPr="006B0EF8" w:rsidRDefault="006E62CB" w:rsidP="008C0BF7">
      <w:pPr>
        <w:spacing w:before="160"/>
        <w:rPr>
          <w:b/>
        </w:rPr>
      </w:pPr>
    </w:p>
    <w:p w14:paraId="123B66B8" w14:textId="77777777" w:rsidR="006E62CB" w:rsidRPr="006B0EF8" w:rsidRDefault="006E62CB">
      <w:pPr>
        <w:rPr>
          <w:b/>
        </w:rPr>
      </w:pPr>
      <w:r w:rsidRPr="006B0EF8">
        <w:rPr>
          <w:b/>
        </w:rPr>
        <w:br w:type="page"/>
      </w:r>
    </w:p>
    <w:p w14:paraId="75FBC7EA" w14:textId="39B5E5BD" w:rsidR="00FB3400" w:rsidRPr="006B0EF8" w:rsidRDefault="00FB3400" w:rsidP="008C0BF7">
      <w:pPr>
        <w:spacing w:before="160"/>
        <w:rPr>
          <w:b/>
        </w:rPr>
      </w:pPr>
      <w:r w:rsidRPr="006B0EF8">
        <w:rPr>
          <w:b/>
        </w:rPr>
        <w:lastRenderedPageBreak/>
        <w:t xml:space="preserve">Part 2: Your thoughts about </w:t>
      </w:r>
      <w:r w:rsidR="008038E0" w:rsidRPr="006B0EF8">
        <w:rPr>
          <w:b/>
        </w:rPr>
        <w:t>the Prehab4Cancer Programm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97"/>
        <w:gridCol w:w="4678"/>
        <w:gridCol w:w="1134"/>
      </w:tblGrid>
      <w:tr w:rsidR="006B0EF8" w:rsidRPr="006B0EF8" w14:paraId="0B8D58C3" w14:textId="4838496D" w:rsidTr="00CC671B">
        <w:tc>
          <w:tcPr>
            <w:tcW w:w="3397" w:type="dxa"/>
          </w:tcPr>
          <w:p w14:paraId="57314C06" w14:textId="77777777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Question</w:t>
            </w:r>
          </w:p>
        </w:tc>
        <w:tc>
          <w:tcPr>
            <w:tcW w:w="4678" w:type="dxa"/>
          </w:tcPr>
          <w:p w14:paraId="193E714D" w14:textId="77777777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Response options</w:t>
            </w:r>
          </w:p>
        </w:tc>
        <w:tc>
          <w:tcPr>
            <w:tcW w:w="1134" w:type="dxa"/>
          </w:tcPr>
          <w:p w14:paraId="7C8076FA" w14:textId="27F9C22B" w:rsidR="00EE6903" w:rsidRPr="006B0EF8" w:rsidRDefault="00EE6903" w:rsidP="00823453">
            <w:pPr>
              <w:rPr>
                <w:b/>
              </w:rPr>
            </w:pPr>
            <w:r w:rsidRPr="006B0EF8">
              <w:rPr>
                <w:b/>
              </w:rPr>
              <w:t>N responses</w:t>
            </w:r>
          </w:p>
        </w:tc>
      </w:tr>
      <w:tr w:rsidR="006B0EF8" w:rsidRPr="006B0EF8" w14:paraId="5089F642" w14:textId="40029439" w:rsidTr="00CC671B">
        <w:trPr>
          <w:trHeight w:val="255"/>
        </w:trPr>
        <w:tc>
          <w:tcPr>
            <w:tcW w:w="3397" w:type="dxa"/>
            <w:vMerge w:val="restart"/>
          </w:tcPr>
          <w:p w14:paraId="2D978099" w14:textId="0EBA94F0" w:rsidR="00EE6903" w:rsidRPr="006B0EF8" w:rsidRDefault="00EE6903" w:rsidP="00823453">
            <w:r w:rsidRPr="006B0EF8">
              <w:t>How valuable do you think taking part in Prehab4Cancer is for patients?</w:t>
            </w:r>
          </w:p>
        </w:tc>
        <w:tc>
          <w:tcPr>
            <w:tcW w:w="4678" w:type="dxa"/>
          </w:tcPr>
          <w:p w14:paraId="2A3BBB37" w14:textId="44C6B33E" w:rsidR="00EE6903" w:rsidRPr="006B0EF8" w:rsidRDefault="00EE6903" w:rsidP="00823453">
            <w:pPr>
              <w:pStyle w:val="ListParagraph"/>
              <w:numPr>
                <w:ilvl w:val="0"/>
                <w:numId w:val="10"/>
              </w:numPr>
            </w:pPr>
            <w:r w:rsidRPr="006B0EF8">
              <w:t>Extremely valuable</w:t>
            </w:r>
          </w:p>
        </w:tc>
        <w:tc>
          <w:tcPr>
            <w:tcW w:w="1134" w:type="dxa"/>
          </w:tcPr>
          <w:p w14:paraId="1BC57BD4" w14:textId="2A3DA882" w:rsidR="00EE6903" w:rsidRPr="006B0EF8" w:rsidRDefault="00EE6903" w:rsidP="00823453">
            <w:r w:rsidRPr="006B0EF8">
              <w:t>16</w:t>
            </w:r>
          </w:p>
        </w:tc>
      </w:tr>
      <w:tr w:rsidR="006B0EF8" w:rsidRPr="006B0EF8" w14:paraId="534844E7" w14:textId="19CC6C97" w:rsidTr="00CC671B">
        <w:trPr>
          <w:trHeight w:val="216"/>
        </w:trPr>
        <w:tc>
          <w:tcPr>
            <w:tcW w:w="3397" w:type="dxa"/>
            <w:vMerge/>
          </w:tcPr>
          <w:p w14:paraId="51E9A28B" w14:textId="77777777" w:rsidR="00EE6903" w:rsidRPr="006B0EF8" w:rsidRDefault="00EE6903" w:rsidP="00823453"/>
        </w:tc>
        <w:tc>
          <w:tcPr>
            <w:tcW w:w="4678" w:type="dxa"/>
          </w:tcPr>
          <w:p w14:paraId="0B0D9454" w14:textId="18465A50" w:rsidR="00EE6903" w:rsidRPr="006B0EF8" w:rsidRDefault="00EE6903" w:rsidP="00823453">
            <w:pPr>
              <w:pStyle w:val="ListParagraph"/>
              <w:numPr>
                <w:ilvl w:val="0"/>
                <w:numId w:val="10"/>
              </w:numPr>
            </w:pPr>
            <w:r w:rsidRPr="006B0EF8">
              <w:t>very valuable</w:t>
            </w:r>
          </w:p>
        </w:tc>
        <w:tc>
          <w:tcPr>
            <w:tcW w:w="1134" w:type="dxa"/>
          </w:tcPr>
          <w:p w14:paraId="23000839" w14:textId="1CB5266A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4E533FF1" w14:textId="3CA969C5" w:rsidTr="00CC671B">
        <w:trPr>
          <w:trHeight w:val="251"/>
        </w:trPr>
        <w:tc>
          <w:tcPr>
            <w:tcW w:w="3397" w:type="dxa"/>
            <w:vMerge/>
          </w:tcPr>
          <w:p w14:paraId="2A0E3794" w14:textId="77777777" w:rsidR="00EE6903" w:rsidRPr="006B0EF8" w:rsidRDefault="00EE6903" w:rsidP="00823453"/>
        </w:tc>
        <w:tc>
          <w:tcPr>
            <w:tcW w:w="4678" w:type="dxa"/>
          </w:tcPr>
          <w:p w14:paraId="7E76E117" w14:textId="6B8CEBFE" w:rsidR="00EE6903" w:rsidRPr="006B0EF8" w:rsidRDefault="00EE6903" w:rsidP="00823453">
            <w:pPr>
              <w:pStyle w:val="ListParagraph"/>
              <w:numPr>
                <w:ilvl w:val="0"/>
                <w:numId w:val="10"/>
              </w:numPr>
            </w:pPr>
            <w:r w:rsidRPr="006B0EF8">
              <w:t>quite valuable</w:t>
            </w:r>
          </w:p>
        </w:tc>
        <w:tc>
          <w:tcPr>
            <w:tcW w:w="1134" w:type="dxa"/>
          </w:tcPr>
          <w:p w14:paraId="31A627D7" w14:textId="6E25309D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53F5390C" w14:textId="0C3CA33E" w:rsidTr="00CC671B">
        <w:trPr>
          <w:trHeight w:val="165"/>
        </w:trPr>
        <w:tc>
          <w:tcPr>
            <w:tcW w:w="3397" w:type="dxa"/>
            <w:vMerge/>
          </w:tcPr>
          <w:p w14:paraId="3E97ADE3" w14:textId="77777777" w:rsidR="00EE6903" w:rsidRPr="006B0EF8" w:rsidRDefault="00EE6903" w:rsidP="00823453"/>
        </w:tc>
        <w:tc>
          <w:tcPr>
            <w:tcW w:w="4678" w:type="dxa"/>
          </w:tcPr>
          <w:p w14:paraId="5BF6AB04" w14:textId="3D69A0FE" w:rsidR="00EE6903" w:rsidRPr="006B0EF8" w:rsidRDefault="00EE6903" w:rsidP="00823453">
            <w:pPr>
              <w:pStyle w:val="ListParagraph"/>
              <w:numPr>
                <w:ilvl w:val="0"/>
                <w:numId w:val="10"/>
              </w:numPr>
            </w:pPr>
            <w:r w:rsidRPr="006B0EF8">
              <w:t>not very valuable</w:t>
            </w:r>
          </w:p>
        </w:tc>
        <w:tc>
          <w:tcPr>
            <w:tcW w:w="1134" w:type="dxa"/>
          </w:tcPr>
          <w:p w14:paraId="210B9238" w14:textId="1904C2A0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56CEBB30" w14:textId="7FE52D2E" w:rsidTr="00CC671B">
        <w:trPr>
          <w:trHeight w:val="189"/>
        </w:trPr>
        <w:tc>
          <w:tcPr>
            <w:tcW w:w="3397" w:type="dxa"/>
            <w:vMerge/>
          </w:tcPr>
          <w:p w14:paraId="44969F90" w14:textId="77777777" w:rsidR="00EE6903" w:rsidRPr="006B0EF8" w:rsidRDefault="00EE6903" w:rsidP="00823453"/>
        </w:tc>
        <w:tc>
          <w:tcPr>
            <w:tcW w:w="4678" w:type="dxa"/>
          </w:tcPr>
          <w:p w14:paraId="61741F8B" w14:textId="0D01E710" w:rsidR="00EE6903" w:rsidRPr="006B0EF8" w:rsidRDefault="00EE6903" w:rsidP="00823453">
            <w:pPr>
              <w:pStyle w:val="ListParagraph"/>
              <w:numPr>
                <w:ilvl w:val="0"/>
                <w:numId w:val="10"/>
              </w:numPr>
            </w:pPr>
            <w:r w:rsidRPr="006B0EF8">
              <w:t>not at all valuable</w:t>
            </w:r>
          </w:p>
        </w:tc>
        <w:tc>
          <w:tcPr>
            <w:tcW w:w="1134" w:type="dxa"/>
          </w:tcPr>
          <w:p w14:paraId="3EEAF53B" w14:textId="0EF307E1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5D72BC3E" w14:textId="45ACCAFB" w:rsidTr="00CC671B">
        <w:trPr>
          <w:trHeight w:val="111"/>
        </w:trPr>
        <w:tc>
          <w:tcPr>
            <w:tcW w:w="3397" w:type="dxa"/>
            <w:vMerge w:val="restart"/>
            <w:shd w:val="clear" w:color="auto" w:fill="E7E6E6" w:themeFill="background2"/>
          </w:tcPr>
          <w:p w14:paraId="65940CEA" w14:textId="2F01FC72" w:rsidR="00EE6903" w:rsidRPr="006B0EF8" w:rsidRDefault="00EE6903" w:rsidP="00823453">
            <w:r w:rsidRPr="006B0EF8">
              <w:t>What do you think the benefits of Prehab4Cancer are for patients? (tick all)</w:t>
            </w:r>
          </w:p>
          <w:p w14:paraId="7BC0621E" w14:textId="77777777" w:rsidR="00EE6903" w:rsidRPr="006B0EF8" w:rsidRDefault="00EE6903" w:rsidP="00823453"/>
          <w:p w14:paraId="44AA2A66" w14:textId="2B084E24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1C53FF38" w14:textId="4B29CF9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fitness</w:t>
            </w:r>
          </w:p>
        </w:tc>
        <w:tc>
          <w:tcPr>
            <w:tcW w:w="1134" w:type="dxa"/>
            <w:shd w:val="clear" w:color="auto" w:fill="E7E6E6" w:themeFill="background2"/>
          </w:tcPr>
          <w:p w14:paraId="5BCC27CA" w14:textId="6B1F7152" w:rsidR="00EE6903" w:rsidRPr="006B0EF8" w:rsidRDefault="00EE6903" w:rsidP="00823453">
            <w:r w:rsidRPr="006B0EF8">
              <w:t>22</w:t>
            </w:r>
          </w:p>
        </w:tc>
      </w:tr>
      <w:tr w:rsidR="006B0EF8" w:rsidRPr="006B0EF8" w14:paraId="613FA865" w14:textId="339E7A80" w:rsidTr="00CC671B">
        <w:trPr>
          <w:trHeight w:val="266"/>
        </w:trPr>
        <w:tc>
          <w:tcPr>
            <w:tcW w:w="3397" w:type="dxa"/>
            <w:vMerge/>
            <w:shd w:val="clear" w:color="auto" w:fill="E7E6E6" w:themeFill="background2"/>
          </w:tcPr>
          <w:p w14:paraId="3DF096AD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51D13088" w14:textId="20C1F03B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Quicker recovery post-surgery</w:t>
            </w:r>
          </w:p>
        </w:tc>
        <w:tc>
          <w:tcPr>
            <w:tcW w:w="1134" w:type="dxa"/>
            <w:shd w:val="clear" w:color="auto" w:fill="E7E6E6" w:themeFill="background2"/>
          </w:tcPr>
          <w:p w14:paraId="4577DDFE" w14:textId="42867C85" w:rsidR="00EE6903" w:rsidRPr="006B0EF8" w:rsidRDefault="00EE6903" w:rsidP="00823453">
            <w:r w:rsidRPr="006B0EF8">
              <w:t>23</w:t>
            </w:r>
          </w:p>
        </w:tc>
      </w:tr>
      <w:tr w:rsidR="006B0EF8" w:rsidRPr="006B0EF8" w14:paraId="407B117D" w14:textId="22723367" w:rsidTr="00CC671B">
        <w:trPr>
          <w:trHeight w:val="255"/>
        </w:trPr>
        <w:tc>
          <w:tcPr>
            <w:tcW w:w="3397" w:type="dxa"/>
            <w:vMerge/>
            <w:shd w:val="clear" w:color="auto" w:fill="E7E6E6" w:themeFill="background2"/>
          </w:tcPr>
          <w:p w14:paraId="4867C32B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4FB727B4" w14:textId="211ECE48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Fewer complications post-surgery </w:t>
            </w:r>
          </w:p>
        </w:tc>
        <w:tc>
          <w:tcPr>
            <w:tcW w:w="1134" w:type="dxa"/>
            <w:shd w:val="clear" w:color="auto" w:fill="E7E6E6" w:themeFill="background2"/>
          </w:tcPr>
          <w:p w14:paraId="75A62752" w14:textId="65F41033" w:rsidR="00EE6903" w:rsidRPr="006B0EF8" w:rsidRDefault="00EE6903" w:rsidP="00823453">
            <w:r w:rsidRPr="006B0EF8">
              <w:t>17</w:t>
            </w:r>
          </w:p>
        </w:tc>
      </w:tr>
      <w:tr w:rsidR="006B0EF8" w:rsidRPr="006B0EF8" w14:paraId="1834458B" w14:textId="063B5214" w:rsidTr="00CC671B">
        <w:trPr>
          <w:trHeight w:val="254"/>
        </w:trPr>
        <w:tc>
          <w:tcPr>
            <w:tcW w:w="3397" w:type="dxa"/>
            <w:vMerge/>
            <w:shd w:val="clear" w:color="auto" w:fill="E7E6E6" w:themeFill="background2"/>
          </w:tcPr>
          <w:p w14:paraId="06E8DB71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2E373D37" w14:textId="2FC394C3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long-term physical activity levels</w:t>
            </w:r>
          </w:p>
        </w:tc>
        <w:tc>
          <w:tcPr>
            <w:tcW w:w="1134" w:type="dxa"/>
            <w:shd w:val="clear" w:color="auto" w:fill="E7E6E6" w:themeFill="background2"/>
          </w:tcPr>
          <w:p w14:paraId="53C650A4" w14:textId="26A1AADA" w:rsidR="00EE6903" w:rsidRPr="006B0EF8" w:rsidRDefault="00EE6903" w:rsidP="00823453">
            <w:r w:rsidRPr="006B0EF8">
              <w:t>18</w:t>
            </w:r>
          </w:p>
        </w:tc>
      </w:tr>
      <w:tr w:rsidR="006B0EF8" w:rsidRPr="006B0EF8" w14:paraId="69BF8A31" w14:textId="7759739B" w:rsidTr="00CC671B">
        <w:trPr>
          <w:trHeight w:val="261"/>
        </w:trPr>
        <w:tc>
          <w:tcPr>
            <w:tcW w:w="3397" w:type="dxa"/>
            <w:vMerge/>
            <w:shd w:val="clear" w:color="auto" w:fill="E7E6E6" w:themeFill="background2"/>
          </w:tcPr>
          <w:p w14:paraId="42335E44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47B42A3F" w14:textId="5D68836C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long-term health or fitness</w:t>
            </w:r>
          </w:p>
        </w:tc>
        <w:tc>
          <w:tcPr>
            <w:tcW w:w="1134" w:type="dxa"/>
            <w:shd w:val="clear" w:color="auto" w:fill="E7E6E6" w:themeFill="background2"/>
          </w:tcPr>
          <w:p w14:paraId="65C5A108" w14:textId="37151F2A" w:rsidR="00EE6903" w:rsidRPr="006B0EF8" w:rsidRDefault="00EE6903" w:rsidP="00823453">
            <w:r w:rsidRPr="006B0EF8">
              <w:t>19</w:t>
            </w:r>
          </w:p>
        </w:tc>
      </w:tr>
      <w:tr w:rsidR="006B0EF8" w:rsidRPr="006B0EF8" w14:paraId="70B63CA8" w14:textId="775AFE09" w:rsidTr="00CC671B">
        <w:trPr>
          <w:trHeight w:val="285"/>
        </w:trPr>
        <w:tc>
          <w:tcPr>
            <w:tcW w:w="3397" w:type="dxa"/>
            <w:vMerge/>
            <w:shd w:val="clear" w:color="auto" w:fill="E7E6E6" w:themeFill="background2"/>
          </w:tcPr>
          <w:p w14:paraId="0B187151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43BFD48B" w14:textId="4DFC26C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Meeting people</w:t>
            </w:r>
          </w:p>
        </w:tc>
        <w:tc>
          <w:tcPr>
            <w:tcW w:w="1134" w:type="dxa"/>
            <w:shd w:val="clear" w:color="auto" w:fill="E7E6E6" w:themeFill="background2"/>
          </w:tcPr>
          <w:p w14:paraId="3149A11A" w14:textId="48E4837D" w:rsidR="00EE6903" w:rsidRPr="006B0EF8" w:rsidRDefault="00EE6903" w:rsidP="00823453">
            <w:r w:rsidRPr="006B0EF8">
              <w:t>16</w:t>
            </w:r>
          </w:p>
        </w:tc>
      </w:tr>
      <w:tr w:rsidR="006B0EF8" w:rsidRPr="006B0EF8" w14:paraId="0F1986A3" w14:textId="19472E5F" w:rsidTr="00CC671B">
        <w:trPr>
          <w:trHeight w:val="237"/>
        </w:trPr>
        <w:tc>
          <w:tcPr>
            <w:tcW w:w="3397" w:type="dxa"/>
            <w:vMerge/>
            <w:shd w:val="clear" w:color="auto" w:fill="E7E6E6" w:themeFill="background2"/>
          </w:tcPr>
          <w:p w14:paraId="67157A31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066BE2E6" w14:textId="7777777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Other </w:t>
            </w:r>
            <w:r w:rsidR="00CB70EC" w:rsidRPr="006B0EF8">
              <w:t>(please state)</w:t>
            </w:r>
          </w:p>
          <w:p w14:paraId="3DFD9D1E" w14:textId="3DFFE753" w:rsidR="00CB70EC" w:rsidRPr="006B0EF8" w:rsidRDefault="00CB70EC" w:rsidP="00CB70EC">
            <w:r w:rsidRPr="006B0EF8">
              <w:t xml:space="preserve">‘Other’ response: </w:t>
            </w:r>
            <w:r w:rsidRPr="006B0EF8">
              <w:rPr>
                <w:i/>
              </w:rPr>
              <w:t>‘patients being in control of their treatment’</w:t>
            </w:r>
          </w:p>
        </w:tc>
        <w:tc>
          <w:tcPr>
            <w:tcW w:w="1134" w:type="dxa"/>
            <w:shd w:val="clear" w:color="auto" w:fill="E7E6E6" w:themeFill="background2"/>
          </w:tcPr>
          <w:p w14:paraId="45815EAA" w14:textId="6E592C80" w:rsidR="00EE6903" w:rsidRPr="006B0EF8" w:rsidRDefault="00EE6903" w:rsidP="00823453">
            <w:r w:rsidRPr="006B0EF8">
              <w:t>1</w:t>
            </w:r>
          </w:p>
        </w:tc>
      </w:tr>
      <w:tr w:rsidR="006B0EF8" w:rsidRPr="006B0EF8" w14:paraId="722E8FF1" w14:textId="4DD6B749" w:rsidTr="00CC671B">
        <w:trPr>
          <w:trHeight w:val="216"/>
        </w:trPr>
        <w:tc>
          <w:tcPr>
            <w:tcW w:w="3397" w:type="dxa"/>
            <w:vMerge w:val="restart"/>
          </w:tcPr>
          <w:p w14:paraId="4AC0693B" w14:textId="0F39E349" w:rsidR="00EE6903" w:rsidRPr="006B0EF8" w:rsidRDefault="00EE6903" w:rsidP="00823453">
            <w:r w:rsidRPr="006B0EF8">
              <w:t>What do you think the most important benefit of Prehab4Cancer is for patients? (tick one)</w:t>
            </w:r>
          </w:p>
          <w:p w14:paraId="11B0087B" w14:textId="67888B59" w:rsidR="00EE6903" w:rsidRPr="006B0EF8" w:rsidRDefault="00EE6903" w:rsidP="00823453">
            <w:pPr>
              <w:rPr>
                <w:sz w:val="44"/>
                <w:szCs w:val="44"/>
              </w:rPr>
            </w:pPr>
          </w:p>
        </w:tc>
        <w:tc>
          <w:tcPr>
            <w:tcW w:w="4678" w:type="dxa"/>
          </w:tcPr>
          <w:p w14:paraId="3F74780E" w14:textId="7E9862E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fitness</w:t>
            </w:r>
          </w:p>
        </w:tc>
        <w:tc>
          <w:tcPr>
            <w:tcW w:w="1134" w:type="dxa"/>
          </w:tcPr>
          <w:p w14:paraId="69A4CCA2" w14:textId="7A47D302" w:rsidR="00EE6903" w:rsidRPr="006B0EF8" w:rsidRDefault="00EE6903" w:rsidP="00823453">
            <w:r w:rsidRPr="006B0EF8">
              <w:t>7</w:t>
            </w:r>
          </w:p>
        </w:tc>
      </w:tr>
      <w:tr w:rsidR="006B0EF8" w:rsidRPr="006B0EF8" w14:paraId="7741D491" w14:textId="4A9886E1" w:rsidTr="00CC671B">
        <w:trPr>
          <w:trHeight w:val="330"/>
        </w:trPr>
        <w:tc>
          <w:tcPr>
            <w:tcW w:w="3397" w:type="dxa"/>
            <w:vMerge/>
          </w:tcPr>
          <w:p w14:paraId="1D07DC40" w14:textId="77777777" w:rsidR="00EE6903" w:rsidRPr="006B0EF8" w:rsidRDefault="00EE6903" w:rsidP="00823453"/>
        </w:tc>
        <w:tc>
          <w:tcPr>
            <w:tcW w:w="4678" w:type="dxa"/>
          </w:tcPr>
          <w:p w14:paraId="51993B12" w14:textId="5B419906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Quicker recovery post-surgery</w:t>
            </w:r>
          </w:p>
        </w:tc>
        <w:tc>
          <w:tcPr>
            <w:tcW w:w="1134" w:type="dxa"/>
          </w:tcPr>
          <w:p w14:paraId="7E7C07BD" w14:textId="16F204A9" w:rsidR="00EE6903" w:rsidRPr="006B0EF8" w:rsidRDefault="00EE6903" w:rsidP="00823453">
            <w:r w:rsidRPr="006B0EF8">
              <w:t>5</w:t>
            </w:r>
          </w:p>
        </w:tc>
      </w:tr>
      <w:tr w:rsidR="006B0EF8" w:rsidRPr="006B0EF8" w14:paraId="4D9996D8" w14:textId="700E81DA" w:rsidTr="00CC671B">
        <w:trPr>
          <w:trHeight w:val="195"/>
        </w:trPr>
        <w:tc>
          <w:tcPr>
            <w:tcW w:w="3397" w:type="dxa"/>
            <w:vMerge/>
          </w:tcPr>
          <w:p w14:paraId="11FDF2C7" w14:textId="77777777" w:rsidR="00EE6903" w:rsidRPr="006B0EF8" w:rsidRDefault="00EE6903" w:rsidP="00823453"/>
        </w:tc>
        <w:tc>
          <w:tcPr>
            <w:tcW w:w="4678" w:type="dxa"/>
          </w:tcPr>
          <w:p w14:paraId="56576966" w14:textId="13E4B16D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Fewer complications post-surgery </w:t>
            </w:r>
          </w:p>
        </w:tc>
        <w:tc>
          <w:tcPr>
            <w:tcW w:w="1134" w:type="dxa"/>
          </w:tcPr>
          <w:p w14:paraId="7273553A" w14:textId="3AF6DC51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6AE4AA3D" w14:textId="23EB9DC1" w:rsidTr="00CC671B">
        <w:trPr>
          <w:trHeight w:val="203"/>
        </w:trPr>
        <w:tc>
          <w:tcPr>
            <w:tcW w:w="3397" w:type="dxa"/>
            <w:vMerge/>
          </w:tcPr>
          <w:p w14:paraId="326CFA4B" w14:textId="77777777" w:rsidR="00EE6903" w:rsidRPr="006B0EF8" w:rsidRDefault="00EE6903" w:rsidP="00823453"/>
        </w:tc>
        <w:tc>
          <w:tcPr>
            <w:tcW w:w="4678" w:type="dxa"/>
          </w:tcPr>
          <w:p w14:paraId="19CAE857" w14:textId="076FC2B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long-term physical activity levels</w:t>
            </w:r>
          </w:p>
        </w:tc>
        <w:tc>
          <w:tcPr>
            <w:tcW w:w="1134" w:type="dxa"/>
          </w:tcPr>
          <w:p w14:paraId="184003F6" w14:textId="5012A0B4" w:rsidR="00EE6903" w:rsidRPr="006B0EF8" w:rsidRDefault="00EE6903" w:rsidP="00823453">
            <w:r w:rsidRPr="006B0EF8">
              <w:t>2</w:t>
            </w:r>
          </w:p>
        </w:tc>
      </w:tr>
      <w:tr w:rsidR="006B0EF8" w:rsidRPr="006B0EF8" w14:paraId="1CC7C4CA" w14:textId="013024EA" w:rsidTr="00CC671B">
        <w:trPr>
          <w:trHeight w:val="195"/>
        </w:trPr>
        <w:tc>
          <w:tcPr>
            <w:tcW w:w="3397" w:type="dxa"/>
            <w:vMerge/>
          </w:tcPr>
          <w:p w14:paraId="27DB238F" w14:textId="77777777" w:rsidR="00EE6903" w:rsidRPr="006B0EF8" w:rsidRDefault="00EE6903" w:rsidP="00823453"/>
        </w:tc>
        <w:tc>
          <w:tcPr>
            <w:tcW w:w="4678" w:type="dxa"/>
          </w:tcPr>
          <w:p w14:paraId="1CEFFDE4" w14:textId="2F529B20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Improved long-term health or fitness</w:t>
            </w:r>
          </w:p>
        </w:tc>
        <w:tc>
          <w:tcPr>
            <w:tcW w:w="1134" w:type="dxa"/>
          </w:tcPr>
          <w:p w14:paraId="3DEBDE9B" w14:textId="5DF8ED92" w:rsidR="00EE6903" w:rsidRPr="006B0EF8" w:rsidRDefault="00EE6903" w:rsidP="00823453">
            <w:r w:rsidRPr="006B0EF8">
              <w:t>3</w:t>
            </w:r>
          </w:p>
        </w:tc>
      </w:tr>
      <w:tr w:rsidR="006B0EF8" w:rsidRPr="006B0EF8" w14:paraId="3B5B2571" w14:textId="3B34C56B" w:rsidTr="00CC671B">
        <w:trPr>
          <w:trHeight w:val="246"/>
        </w:trPr>
        <w:tc>
          <w:tcPr>
            <w:tcW w:w="3397" w:type="dxa"/>
            <w:vMerge/>
          </w:tcPr>
          <w:p w14:paraId="4374A58C" w14:textId="77777777" w:rsidR="00EE6903" w:rsidRPr="006B0EF8" w:rsidRDefault="00EE6903" w:rsidP="00823453"/>
        </w:tc>
        <w:tc>
          <w:tcPr>
            <w:tcW w:w="4678" w:type="dxa"/>
          </w:tcPr>
          <w:p w14:paraId="6CFFC04D" w14:textId="58ED0793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Meeting people</w:t>
            </w:r>
          </w:p>
        </w:tc>
        <w:tc>
          <w:tcPr>
            <w:tcW w:w="1134" w:type="dxa"/>
          </w:tcPr>
          <w:p w14:paraId="2A813F03" w14:textId="6519BA21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5C5FE79C" w14:textId="0C9D741D" w:rsidTr="00CC671B">
        <w:trPr>
          <w:trHeight w:val="300"/>
        </w:trPr>
        <w:tc>
          <w:tcPr>
            <w:tcW w:w="3397" w:type="dxa"/>
            <w:vMerge/>
          </w:tcPr>
          <w:p w14:paraId="63A8EE7F" w14:textId="77777777" w:rsidR="00EE6903" w:rsidRPr="006B0EF8" w:rsidRDefault="00EE6903" w:rsidP="00823453"/>
        </w:tc>
        <w:tc>
          <w:tcPr>
            <w:tcW w:w="4678" w:type="dxa"/>
          </w:tcPr>
          <w:p w14:paraId="62D26FA7" w14:textId="43EE97C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Other </w:t>
            </w:r>
            <w:r w:rsidR="00CB70EC" w:rsidRPr="006B0EF8">
              <w:t>(please state)</w:t>
            </w:r>
          </w:p>
        </w:tc>
        <w:tc>
          <w:tcPr>
            <w:tcW w:w="1134" w:type="dxa"/>
          </w:tcPr>
          <w:p w14:paraId="3E123AA0" w14:textId="3C1FBAFF" w:rsidR="00EE6903" w:rsidRPr="006B0EF8" w:rsidRDefault="00A51AA9" w:rsidP="00823453">
            <w:r w:rsidRPr="006B0EF8">
              <w:t>0</w:t>
            </w:r>
          </w:p>
        </w:tc>
      </w:tr>
      <w:tr w:rsidR="006B0EF8" w:rsidRPr="006B0EF8" w14:paraId="02121D12" w14:textId="13167D96" w:rsidTr="00CC671B">
        <w:trPr>
          <w:trHeight w:val="240"/>
        </w:trPr>
        <w:tc>
          <w:tcPr>
            <w:tcW w:w="3397" w:type="dxa"/>
            <w:vMerge w:val="restart"/>
            <w:shd w:val="clear" w:color="auto" w:fill="E7E6E6" w:themeFill="background2"/>
          </w:tcPr>
          <w:p w14:paraId="5A8E4493" w14:textId="20391A1A" w:rsidR="00EE6903" w:rsidRPr="006B0EF8" w:rsidRDefault="00EE6903" w:rsidP="00823453">
            <w:r w:rsidRPr="006B0EF8">
              <w:t>Have you received any feedback about Prehab4Cancer from patients?</w:t>
            </w:r>
          </w:p>
        </w:tc>
        <w:tc>
          <w:tcPr>
            <w:tcW w:w="4678" w:type="dxa"/>
            <w:shd w:val="clear" w:color="auto" w:fill="E7E6E6" w:themeFill="background2"/>
          </w:tcPr>
          <w:p w14:paraId="1EE99552" w14:textId="728233D6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Yes</w:t>
            </w:r>
          </w:p>
        </w:tc>
        <w:tc>
          <w:tcPr>
            <w:tcW w:w="1134" w:type="dxa"/>
            <w:shd w:val="clear" w:color="auto" w:fill="E7E6E6" w:themeFill="background2"/>
          </w:tcPr>
          <w:p w14:paraId="3D2B72E0" w14:textId="7222CB7B" w:rsidR="00EE6903" w:rsidRPr="006B0EF8" w:rsidRDefault="00EE6903" w:rsidP="00823453">
            <w:r w:rsidRPr="006B0EF8">
              <w:t>14</w:t>
            </w:r>
          </w:p>
        </w:tc>
      </w:tr>
      <w:tr w:rsidR="006B0EF8" w:rsidRPr="006B0EF8" w14:paraId="6BDB7FF9" w14:textId="60B348BE" w:rsidTr="00CC671B">
        <w:trPr>
          <w:trHeight w:val="585"/>
        </w:trPr>
        <w:tc>
          <w:tcPr>
            <w:tcW w:w="3397" w:type="dxa"/>
            <w:vMerge/>
            <w:shd w:val="clear" w:color="auto" w:fill="E7E6E6" w:themeFill="background2"/>
          </w:tcPr>
          <w:p w14:paraId="4F6D69A1" w14:textId="77777777" w:rsidR="00EE6903" w:rsidRPr="006B0EF8" w:rsidRDefault="00EE6903" w:rsidP="00823453"/>
        </w:tc>
        <w:tc>
          <w:tcPr>
            <w:tcW w:w="4678" w:type="dxa"/>
            <w:shd w:val="clear" w:color="auto" w:fill="E7E6E6" w:themeFill="background2"/>
          </w:tcPr>
          <w:p w14:paraId="72103305" w14:textId="7777777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No</w:t>
            </w:r>
          </w:p>
          <w:p w14:paraId="337A12E4" w14:textId="77777777" w:rsidR="00EE6903" w:rsidRPr="006B0EF8" w:rsidRDefault="00EE6903" w:rsidP="00823453"/>
        </w:tc>
        <w:tc>
          <w:tcPr>
            <w:tcW w:w="1134" w:type="dxa"/>
            <w:shd w:val="clear" w:color="auto" w:fill="E7E6E6" w:themeFill="background2"/>
          </w:tcPr>
          <w:p w14:paraId="6D3380A7" w14:textId="5108D6B0" w:rsidR="00EE6903" w:rsidRPr="006B0EF8" w:rsidRDefault="00EE6903" w:rsidP="00823453">
            <w:r w:rsidRPr="006B0EF8">
              <w:t>9</w:t>
            </w:r>
          </w:p>
        </w:tc>
      </w:tr>
      <w:tr w:rsidR="006B0EF8" w:rsidRPr="006B0EF8" w14:paraId="4A4A59A1" w14:textId="3364A436" w:rsidTr="00CC671B">
        <w:trPr>
          <w:trHeight w:val="201"/>
        </w:trPr>
        <w:tc>
          <w:tcPr>
            <w:tcW w:w="3397" w:type="dxa"/>
            <w:vMerge w:val="restart"/>
          </w:tcPr>
          <w:p w14:paraId="0A364CC7" w14:textId="61AC9976" w:rsidR="00EE6903" w:rsidRPr="006B0EF8" w:rsidRDefault="00EE6903" w:rsidP="00823453">
            <w:r w:rsidRPr="006B0EF8">
              <w:t>What do you think might help patients to take part in Prehab4Cancer? (please tick all that apply)</w:t>
            </w:r>
          </w:p>
          <w:p w14:paraId="42B89899" w14:textId="31FD43FA" w:rsidR="00EE6903" w:rsidRPr="006B0EF8" w:rsidRDefault="00EE6903" w:rsidP="00823453"/>
        </w:tc>
        <w:tc>
          <w:tcPr>
            <w:tcW w:w="4678" w:type="dxa"/>
          </w:tcPr>
          <w:p w14:paraId="3C2AA009" w14:textId="2C321163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A buddy system </w:t>
            </w:r>
          </w:p>
        </w:tc>
        <w:tc>
          <w:tcPr>
            <w:tcW w:w="1134" w:type="dxa"/>
          </w:tcPr>
          <w:p w14:paraId="1E78FEFD" w14:textId="65CF7185" w:rsidR="00EE6903" w:rsidRPr="006B0EF8" w:rsidRDefault="00EE6903" w:rsidP="00823453">
            <w:r w:rsidRPr="006B0EF8">
              <w:t>10</w:t>
            </w:r>
          </w:p>
        </w:tc>
      </w:tr>
      <w:tr w:rsidR="006B0EF8" w:rsidRPr="006B0EF8" w14:paraId="19146316" w14:textId="56BB6A41" w:rsidTr="00CC671B">
        <w:trPr>
          <w:trHeight w:val="345"/>
        </w:trPr>
        <w:tc>
          <w:tcPr>
            <w:tcW w:w="3397" w:type="dxa"/>
            <w:vMerge/>
          </w:tcPr>
          <w:p w14:paraId="0E091389" w14:textId="77777777" w:rsidR="00EE6903" w:rsidRPr="006B0EF8" w:rsidRDefault="00EE6903" w:rsidP="00823453"/>
        </w:tc>
        <w:tc>
          <w:tcPr>
            <w:tcW w:w="4678" w:type="dxa"/>
          </w:tcPr>
          <w:p w14:paraId="0D3F1776" w14:textId="38D706F1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ravel assistance</w:t>
            </w:r>
          </w:p>
        </w:tc>
        <w:tc>
          <w:tcPr>
            <w:tcW w:w="1134" w:type="dxa"/>
          </w:tcPr>
          <w:p w14:paraId="4873AF2E" w14:textId="50036727" w:rsidR="00EE6903" w:rsidRPr="006B0EF8" w:rsidRDefault="00EE6903" w:rsidP="00823453">
            <w:r w:rsidRPr="006B0EF8">
              <w:t>17</w:t>
            </w:r>
          </w:p>
        </w:tc>
        <w:bookmarkStart w:id="0" w:name="_GoBack"/>
        <w:bookmarkEnd w:id="0"/>
      </w:tr>
      <w:tr w:rsidR="006B0EF8" w:rsidRPr="006B0EF8" w14:paraId="729A1384" w14:textId="3FDD69A4" w:rsidTr="00CC671B">
        <w:trPr>
          <w:trHeight w:val="480"/>
        </w:trPr>
        <w:tc>
          <w:tcPr>
            <w:tcW w:w="3397" w:type="dxa"/>
            <w:vMerge/>
          </w:tcPr>
          <w:p w14:paraId="76965BD2" w14:textId="77777777" w:rsidR="00EE6903" w:rsidRPr="006B0EF8" w:rsidRDefault="00EE6903" w:rsidP="00823453"/>
        </w:tc>
        <w:tc>
          <w:tcPr>
            <w:tcW w:w="4678" w:type="dxa"/>
          </w:tcPr>
          <w:p w14:paraId="014D858C" w14:textId="3878CB66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Support with commitments (e.g. caregiving, work)</w:t>
            </w:r>
          </w:p>
        </w:tc>
        <w:tc>
          <w:tcPr>
            <w:tcW w:w="1134" w:type="dxa"/>
          </w:tcPr>
          <w:p w14:paraId="6F04E40A" w14:textId="77777777" w:rsidR="00EE6903" w:rsidRPr="006B0EF8" w:rsidRDefault="00EE6903" w:rsidP="00823453"/>
          <w:p w14:paraId="160901E3" w14:textId="27A35552" w:rsidR="00EE6903" w:rsidRPr="006B0EF8" w:rsidRDefault="00EE6903" w:rsidP="00823453">
            <w:r w:rsidRPr="006B0EF8">
              <w:t>9</w:t>
            </w:r>
          </w:p>
        </w:tc>
      </w:tr>
      <w:tr w:rsidR="006B0EF8" w:rsidRPr="006B0EF8" w14:paraId="4FE17D98" w14:textId="3A9FCB11" w:rsidTr="00CC671B">
        <w:trPr>
          <w:trHeight w:val="334"/>
        </w:trPr>
        <w:tc>
          <w:tcPr>
            <w:tcW w:w="3397" w:type="dxa"/>
            <w:vMerge/>
          </w:tcPr>
          <w:p w14:paraId="647CC4E1" w14:textId="77777777" w:rsidR="00EE6903" w:rsidRPr="006B0EF8" w:rsidRDefault="00EE6903" w:rsidP="00823453"/>
        </w:tc>
        <w:tc>
          <w:tcPr>
            <w:tcW w:w="4678" w:type="dxa"/>
          </w:tcPr>
          <w:p w14:paraId="2199E98C" w14:textId="5115480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Correspondence with their employer</w:t>
            </w:r>
          </w:p>
        </w:tc>
        <w:tc>
          <w:tcPr>
            <w:tcW w:w="1134" w:type="dxa"/>
          </w:tcPr>
          <w:p w14:paraId="28A1525D" w14:textId="0745201D" w:rsidR="00EE6903" w:rsidRPr="006B0EF8" w:rsidRDefault="00EE6903" w:rsidP="00823453">
            <w:r w:rsidRPr="006B0EF8">
              <w:t>6</w:t>
            </w:r>
          </w:p>
        </w:tc>
      </w:tr>
      <w:tr w:rsidR="006B0EF8" w:rsidRPr="006B0EF8" w14:paraId="5A9B338A" w14:textId="28AA2EF3" w:rsidTr="00CC671B">
        <w:trPr>
          <w:trHeight w:val="255"/>
        </w:trPr>
        <w:tc>
          <w:tcPr>
            <w:tcW w:w="3397" w:type="dxa"/>
            <w:vMerge/>
          </w:tcPr>
          <w:p w14:paraId="75C28862" w14:textId="77777777" w:rsidR="00EE6903" w:rsidRPr="006B0EF8" w:rsidRDefault="00EE6903" w:rsidP="00823453"/>
        </w:tc>
        <w:tc>
          <w:tcPr>
            <w:tcW w:w="4678" w:type="dxa"/>
          </w:tcPr>
          <w:p w14:paraId="42F70752" w14:textId="5BD01A95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Education about benefits of prehab</w:t>
            </w:r>
          </w:p>
        </w:tc>
        <w:tc>
          <w:tcPr>
            <w:tcW w:w="1134" w:type="dxa"/>
          </w:tcPr>
          <w:p w14:paraId="19E0A809" w14:textId="3BFCBE50" w:rsidR="00EE6903" w:rsidRPr="006B0EF8" w:rsidRDefault="00EE6903" w:rsidP="00823453">
            <w:r w:rsidRPr="006B0EF8">
              <w:t>10</w:t>
            </w:r>
          </w:p>
        </w:tc>
      </w:tr>
      <w:tr w:rsidR="006B0EF8" w:rsidRPr="006B0EF8" w14:paraId="69DD61C8" w14:textId="04BE6F43" w:rsidTr="00CC671B">
        <w:trPr>
          <w:trHeight w:val="270"/>
        </w:trPr>
        <w:tc>
          <w:tcPr>
            <w:tcW w:w="3397" w:type="dxa"/>
            <w:vMerge/>
          </w:tcPr>
          <w:p w14:paraId="413EE20C" w14:textId="77777777" w:rsidR="00EE6903" w:rsidRPr="006B0EF8" w:rsidRDefault="00EE6903" w:rsidP="00823453"/>
        </w:tc>
        <w:tc>
          <w:tcPr>
            <w:tcW w:w="4678" w:type="dxa"/>
          </w:tcPr>
          <w:p w14:paraId="2472B137" w14:textId="5E4D7F76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Financial incentives</w:t>
            </w:r>
          </w:p>
        </w:tc>
        <w:tc>
          <w:tcPr>
            <w:tcW w:w="1134" w:type="dxa"/>
          </w:tcPr>
          <w:p w14:paraId="5F055010" w14:textId="1AA4475E" w:rsidR="00EE6903" w:rsidRPr="006B0EF8" w:rsidRDefault="00EE6903" w:rsidP="00823453">
            <w:r w:rsidRPr="006B0EF8">
              <w:t>4</w:t>
            </w:r>
          </w:p>
        </w:tc>
      </w:tr>
      <w:tr w:rsidR="006B0EF8" w:rsidRPr="006B0EF8" w14:paraId="74D42971" w14:textId="02048DE1" w:rsidTr="00CC671B">
        <w:trPr>
          <w:trHeight w:val="540"/>
        </w:trPr>
        <w:tc>
          <w:tcPr>
            <w:tcW w:w="3397" w:type="dxa"/>
            <w:vMerge/>
          </w:tcPr>
          <w:p w14:paraId="60ABD096" w14:textId="77777777" w:rsidR="00EE6903" w:rsidRPr="006B0EF8" w:rsidRDefault="00EE6903" w:rsidP="00823453"/>
        </w:tc>
        <w:tc>
          <w:tcPr>
            <w:tcW w:w="4678" w:type="dxa"/>
          </w:tcPr>
          <w:p w14:paraId="3A6E0766" w14:textId="4688621D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>Treatment options being restricted if they do not engage</w:t>
            </w:r>
          </w:p>
        </w:tc>
        <w:tc>
          <w:tcPr>
            <w:tcW w:w="1134" w:type="dxa"/>
          </w:tcPr>
          <w:p w14:paraId="2A1EA607" w14:textId="0D4B8AFD" w:rsidR="00EE6903" w:rsidRPr="006B0EF8" w:rsidRDefault="00EE6903" w:rsidP="00823453">
            <w:r w:rsidRPr="006B0EF8">
              <w:t>2</w:t>
            </w:r>
          </w:p>
        </w:tc>
      </w:tr>
      <w:tr w:rsidR="00EE6903" w:rsidRPr="006B0EF8" w14:paraId="1FE0B2D4" w14:textId="3EA56D17" w:rsidTr="00CC671B">
        <w:trPr>
          <w:trHeight w:val="275"/>
        </w:trPr>
        <w:tc>
          <w:tcPr>
            <w:tcW w:w="3397" w:type="dxa"/>
            <w:vMerge/>
          </w:tcPr>
          <w:p w14:paraId="596EDABF" w14:textId="77777777" w:rsidR="00EE6903" w:rsidRPr="006B0EF8" w:rsidRDefault="00EE6903" w:rsidP="00823453"/>
        </w:tc>
        <w:tc>
          <w:tcPr>
            <w:tcW w:w="4678" w:type="dxa"/>
          </w:tcPr>
          <w:p w14:paraId="293E1D8B" w14:textId="77777777" w:rsidR="00EE6903" w:rsidRPr="006B0EF8" w:rsidRDefault="00EE6903" w:rsidP="00823453">
            <w:pPr>
              <w:pStyle w:val="ListParagraph"/>
              <w:numPr>
                <w:ilvl w:val="0"/>
                <w:numId w:val="4"/>
              </w:numPr>
            </w:pPr>
            <w:r w:rsidRPr="006B0EF8">
              <w:t xml:space="preserve">Other </w:t>
            </w:r>
            <w:r w:rsidR="00CB70EC" w:rsidRPr="006B0EF8">
              <w:t>(please state)</w:t>
            </w:r>
          </w:p>
          <w:p w14:paraId="0CCAC1B5" w14:textId="5F47C1F8" w:rsidR="00CB70EC" w:rsidRPr="006B0EF8" w:rsidRDefault="00CB70EC" w:rsidP="00CB70EC">
            <w:r w:rsidRPr="006B0EF8">
              <w:t xml:space="preserve">‘Other’ response: </w:t>
            </w:r>
            <w:r w:rsidRPr="006B0EF8">
              <w:rPr>
                <w:i/>
              </w:rPr>
              <w:t>‘it needs to be described as part of their treatment’</w:t>
            </w:r>
          </w:p>
        </w:tc>
        <w:tc>
          <w:tcPr>
            <w:tcW w:w="1134" w:type="dxa"/>
          </w:tcPr>
          <w:p w14:paraId="59760668" w14:textId="21C1AC3B" w:rsidR="00EE6903" w:rsidRPr="006B0EF8" w:rsidRDefault="00EE6903" w:rsidP="00823453">
            <w:r w:rsidRPr="006B0EF8">
              <w:t>1</w:t>
            </w:r>
          </w:p>
        </w:tc>
      </w:tr>
    </w:tbl>
    <w:p w14:paraId="6A09829A" w14:textId="6388A821" w:rsidR="00032779" w:rsidRPr="006B0EF8" w:rsidRDefault="00032779" w:rsidP="00823453"/>
    <w:sectPr w:rsidR="00032779" w:rsidRPr="006B0EF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FABC4" w14:textId="77777777" w:rsidR="00E46537" w:rsidRDefault="00E46537" w:rsidP="00715C37">
      <w:pPr>
        <w:spacing w:after="0" w:line="240" w:lineRule="auto"/>
      </w:pPr>
      <w:r>
        <w:separator/>
      </w:r>
    </w:p>
  </w:endnote>
  <w:endnote w:type="continuationSeparator" w:id="0">
    <w:p w14:paraId="2D9FFEBA" w14:textId="77777777" w:rsidR="00E46537" w:rsidRDefault="00E46537" w:rsidP="00715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9169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956784" w14:textId="1F1C9928" w:rsidR="000B7470" w:rsidRDefault="000B74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0E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7C1B938" w14:textId="77777777" w:rsidR="00715C37" w:rsidRDefault="00715C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5FB98" w14:textId="77777777" w:rsidR="00E46537" w:rsidRDefault="00E46537" w:rsidP="00715C37">
      <w:pPr>
        <w:spacing w:after="0" w:line="240" w:lineRule="auto"/>
      </w:pPr>
      <w:r>
        <w:separator/>
      </w:r>
    </w:p>
  </w:footnote>
  <w:footnote w:type="continuationSeparator" w:id="0">
    <w:p w14:paraId="7E37F1FD" w14:textId="77777777" w:rsidR="00E46537" w:rsidRDefault="00E46537" w:rsidP="00715C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02A66"/>
    <w:multiLevelType w:val="hybridMultilevel"/>
    <w:tmpl w:val="832E0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A1806"/>
    <w:multiLevelType w:val="hybridMultilevel"/>
    <w:tmpl w:val="8B54A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A7C14"/>
    <w:multiLevelType w:val="hybridMultilevel"/>
    <w:tmpl w:val="C07AA49C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C35F8"/>
    <w:multiLevelType w:val="hybridMultilevel"/>
    <w:tmpl w:val="5DB0C6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00342"/>
    <w:multiLevelType w:val="hybridMultilevel"/>
    <w:tmpl w:val="A4583474"/>
    <w:lvl w:ilvl="0" w:tplc="A5E0ED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153B8D"/>
    <w:multiLevelType w:val="hybridMultilevel"/>
    <w:tmpl w:val="90105F4A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90221"/>
    <w:multiLevelType w:val="hybridMultilevel"/>
    <w:tmpl w:val="633097F0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0A6AB0"/>
    <w:multiLevelType w:val="hybridMultilevel"/>
    <w:tmpl w:val="5AC6C644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D56C1D"/>
    <w:multiLevelType w:val="hybridMultilevel"/>
    <w:tmpl w:val="B52CC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971DCF"/>
    <w:multiLevelType w:val="hybridMultilevel"/>
    <w:tmpl w:val="25A47BE2"/>
    <w:lvl w:ilvl="0" w:tplc="0658B68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97150"/>
    <w:multiLevelType w:val="hybridMultilevel"/>
    <w:tmpl w:val="93F80B1A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A2"/>
    <w:rsid w:val="00012356"/>
    <w:rsid w:val="00012BFE"/>
    <w:rsid w:val="00031D08"/>
    <w:rsid w:val="00032779"/>
    <w:rsid w:val="00060190"/>
    <w:rsid w:val="00092AF7"/>
    <w:rsid w:val="000A1684"/>
    <w:rsid w:val="000B3BFA"/>
    <w:rsid w:val="000B7470"/>
    <w:rsid w:val="000C0120"/>
    <w:rsid w:val="000E0534"/>
    <w:rsid w:val="000F2C62"/>
    <w:rsid w:val="00101708"/>
    <w:rsid w:val="00105FB1"/>
    <w:rsid w:val="00106AEB"/>
    <w:rsid w:val="001106D4"/>
    <w:rsid w:val="00133194"/>
    <w:rsid w:val="001361E2"/>
    <w:rsid w:val="00143440"/>
    <w:rsid w:val="001518C2"/>
    <w:rsid w:val="00160850"/>
    <w:rsid w:val="00166108"/>
    <w:rsid w:val="0016698E"/>
    <w:rsid w:val="001A01A6"/>
    <w:rsid w:val="001C63F0"/>
    <w:rsid w:val="001D0485"/>
    <w:rsid w:val="001D4DE1"/>
    <w:rsid w:val="001D7F3B"/>
    <w:rsid w:val="001E4465"/>
    <w:rsid w:val="001E612D"/>
    <w:rsid w:val="001E61A8"/>
    <w:rsid w:val="001F24F6"/>
    <w:rsid w:val="001F4FA5"/>
    <w:rsid w:val="0020717C"/>
    <w:rsid w:val="00227BD0"/>
    <w:rsid w:val="0023421C"/>
    <w:rsid w:val="002558A3"/>
    <w:rsid w:val="00262BC5"/>
    <w:rsid w:val="002920A2"/>
    <w:rsid w:val="002A486F"/>
    <w:rsid w:val="002A72D9"/>
    <w:rsid w:val="002A7B99"/>
    <w:rsid w:val="003152BD"/>
    <w:rsid w:val="00326390"/>
    <w:rsid w:val="00334B17"/>
    <w:rsid w:val="00352943"/>
    <w:rsid w:val="00375FD8"/>
    <w:rsid w:val="00382146"/>
    <w:rsid w:val="00386C9D"/>
    <w:rsid w:val="003A7A40"/>
    <w:rsid w:val="003D288A"/>
    <w:rsid w:val="003E729B"/>
    <w:rsid w:val="00401972"/>
    <w:rsid w:val="00404E63"/>
    <w:rsid w:val="00423EF0"/>
    <w:rsid w:val="00436885"/>
    <w:rsid w:val="0043783B"/>
    <w:rsid w:val="0044154F"/>
    <w:rsid w:val="00442806"/>
    <w:rsid w:val="00456A3D"/>
    <w:rsid w:val="00477024"/>
    <w:rsid w:val="00490402"/>
    <w:rsid w:val="004A4E59"/>
    <w:rsid w:val="004A5101"/>
    <w:rsid w:val="004B6D4C"/>
    <w:rsid w:val="004C0A4B"/>
    <w:rsid w:val="004E6510"/>
    <w:rsid w:val="004F6839"/>
    <w:rsid w:val="00523712"/>
    <w:rsid w:val="00527362"/>
    <w:rsid w:val="00532B76"/>
    <w:rsid w:val="00535C57"/>
    <w:rsid w:val="00557D68"/>
    <w:rsid w:val="005672A3"/>
    <w:rsid w:val="00573982"/>
    <w:rsid w:val="005751C1"/>
    <w:rsid w:val="005A271F"/>
    <w:rsid w:val="005B3318"/>
    <w:rsid w:val="005E2812"/>
    <w:rsid w:val="00600615"/>
    <w:rsid w:val="0060260C"/>
    <w:rsid w:val="00610365"/>
    <w:rsid w:val="00614933"/>
    <w:rsid w:val="00616684"/>
    <w:rsid w:val="006369B4"/>
    <w:rsid w:val="006521EA"/>
    <w:rsid w:val="00675E48"/>
    <w:rsid w:val="00693414"/>
    <w:rsid w:val="00694E7E"/>
    <w:rsid w:val="006A47CC"/>
    <w:rsid w:val="006B0EF8"/>
    <w:rsid w:val="006D79B3"/>
    <w:rsid w:val="006E4D81"/>
    <w:rsid w:val="006E62CB"/>
    <w:rsid w:val="006F2323"/>
    <w:rsid w:val="00701E28"/>
    <w:rsid w:val="007142DF"/>
    <w:rsid w:val="00715C37"/>
    <w:rsid w:val="00720FC6"/>
    <w:rsid w:val="00731329"/>
    <w:rsid w:val="0073705C"/>
    <w:rsid w:val="00744119"/>
    <w:rsid w:val="00750F81"/>
    <w:rsid w:val="007538DE"/>
    <w:rsid w:val="007654DA"/>
    <w:rsid w:val="00770946"/>
    <w:rsid w:val="0077651E"/>
    <w:rsid w:val="00794E44"/>
    <w:rsid w:val="007D67B0"/>
    <w:rsid w:val="007E7A88"/>
    <w:rsid w:val="00802012"/>
    <w:rsid w:val="008038E0"/>
    <w:rsid w:val="008053FA"/>
    <w:rsid w:val="008215FC"/>
    <w:rsid w:val="00823453"/>
    <w:rsid w:val="00850F4F"/>
    <w:rsid w:val="00853A33"/>
    <w:rsid w:val="00863D3C"/>
    <w:rsid w:val="008705B9"/>
    <w:rsid w:val="00893ED2"/>
    <w:rsid w:val="008A7476"/>
    <w:rsid w:val="008B433B"/>
    <w:rsid w:val="008B655A"/>
    <w:rsid w:val="008C0BF7"/>
    <w:rsid w:val="008E335F"/>
    <w:rsid w:val="008E38F4"/>
    <w:rsid w:val="009029FB"/>
    <w:rsid w:val="00925B1E"/>
    <w:rsid w:val="009317FA"/>
    <w:rsid w:val="00943989"/>
    <w:rsid w:val="0094508F"/>
    <w:rsid w:val="00950C7D"/>
    <w:rsid w:val="009675F1"/>
    <w:rsid w:val="00976C34"/>
    <w:rsid w:val="0098065F"/>
    <w:rsid w:val="009B2D34"/>
    <w:rsid w:val="009C6264"/>
    <w:rsid w:val="009E5D3D"/>
    <w:rsid w:val="00A21160"/>
    <w:rsid w:val="00A22306"/>
    <w:rsid w:val="00A27116"/>
    <w:rsid w:val="00A3786B"/>
    <w:rsid w:val="00A42525"/>
    <w:rsid w:val="00A51AA9"/>
    <w:rsid w:val="00A562B1"/>
    <w:rsid w:val="00A7572D"/>
    <w:rsid w:val="00A768D7"/>
    <w:rsid w:val="00A81626"/>
    <w:rsid w:val="00A85611"/>
    <w:rsid w:val="00A912A7"/>
    <w:rsid w:val="00A95A2F"/>
    <w:rsid w:val="00AA5E54"/>
    <w:rsid w:val="00AA5E59"/>
    <w:rsid w:val="00AB35FF"/>
    <w:rsid w:val="00AC00F9"/>
    <w:rsid w:val="00AE2A33"/>
    <w:rsid w:val="00AE78B0"/>
    <w:rsid w:val="00AF2645"/>
    <w:rsid w:val="00B1363B"/>
    <w:rsid w:val="00B23785"/>
    <w:rsid w:val="00B40FD8"/>
    <w:rsid w:val="00B5061F"/>
    <w:rsid w:val="00B97C5E"/>
    <w:rsid w:val="00BA465F"/>
    <w:rsid w:val="00BA7C27"/>
    <w:rsid w:val="00BB6B5F"/>
    <w:rsid w:val="00BB7259"/>
    <w:rsid w:val="00BB7CCA"/>
    <w:rsid w:val="00BC2A69"/>
    <w:rsid w:val="00BC2C02"/>
    <w:rsid w:val="00BE6F3A"/>
    <w:rsid w:val="00C22A11"/>
    <w:rsid w:val="00C36428"/>
    <w:rsid w:val="00C622E8"/>
    <w:rsid w:val="00C75B42"/>
    <w:rsid w:val="00C80EEF"/>
    <w:rsid w:val="00C837AB"/>
    <w:rsid w:val="00C9295B"/>
    <w:rsid w:val="00CB70EC"/>
    <w:rsid w:val="00CC2E1F"/>
    <w:rsid w:val="00CC671B"/>
    <w:rsid w:val="00CD137F"/>
    <w:rsid w:val="00CD3FF1"/>
    <w:rsid w:val="00CD6197"/>
    <w:rsid w:val="00D173DC"/>
    <w:rsid w:val="00D2029C"/>
    <w:rsid w:val="00D265EA"/>
    <w:rsid w:val="00D47C7D"/>
    <w:rsid w:val="00D54CF9"/>
    <w:rsid w:val="00D76A67"/>
    <w:rsid w:val="00D90506"/>
    <w:rsid w:val="00D90920"/>
    <w:rsid w:val="00D91E0F"/>
    <w:rsid w:val="00D9747B"/>
    <w:rsid w:val="00DA6DF8"/>
    <w:rsid w:val="00DA730D"/>
    <w:rsid w:val="00DC391D"/>
    <w:rsid w:val="00DC51A8"/>
    <w:rsid w:val="00E00830"/>
    <w:rsid w:val="00E35C38"/>
    <w:rsid w:val="00E41FB4"/>
    <w:rsid w:val="00E46537"/>
    <w:rsid w:val="00E50B76"/>
    <w:rsid w:val="00E57585"/>
    <w:rsid w:val="00E71EDD"/>
    <w:rsid w:val="00E75FE5"/>
    <w:rsid w:val="00E87A63"/>
    <w:rsid w:val="00E91422"/>
    <w:rsid w:val="00EE6903"/>
    <w:rsid w:val="00EF1BBD"/>
    <w:rsid w:val="00EF2C1C"/>
    <w:rsid w:val="00F274A8"/>
    <w:rsid w:val="00F405EE"/>
    <w:rsid w:val="00F5724E"/>
    <w:rsid w:val="00F65C0D"/>
    <w:rsid w:val="00F73D8C"/>
    <w:rsid w:val="00F74C06"/>
    <w:rsid w:val="00FB3400"/>
    <w:rsid w:val="00FB457E"/>
    <w:rsid w:val="00FB45D7"/>
    <w:rsid w:val="00FB7879"/>
    <w:rsid w:val="00FB7BD6"/>
    <w:rsid w:val="00FC3B82"/>
    <w:rsid w:val="00FC6292"/>
    <w:rsid w:val="00FE3FF8"/>
    <w:rsid w:val="00FE4E4E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7E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0A2"/>
    <w:pPr>
      <w:ind w:left="720"/>
      <w:contextualSpacing/>
    </w:pPr>
  </w:style>
  <w:style w:type="table" w:styleId="TableGrid">
    <w:name w:val="Table Grid"/>
    <w:basedOn w:val="TableNormal"/>
    <w:uiPriority w:val="39"/>
    <w:rsid w:val="00A9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4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5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C37"/>
  </w:style>
  <w:style w:type="paragraph" w:styleId="Footer">
    <w:name w:val="footer"/>
    <w:basedOn w:val="Normal"/>
    <w:link w:val="FooterChar"/>
    <w:uiPriority w:val="99"/>
    <w:unhideWhenUsed/>
    <w:rsid w:val="00715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ael Powell</dc:creator>
  <cp:lastModifiedBy>Rachael Powell</cp:lastModifiedBy>
  <cp:revision>3</cp:revision>
  <dcterms:created xsi:type="dcterms:W3CDTF">2023-04-26T08:05:00Z</dcterms:created>
  <dcterms:modified xsi:type="dcterms:W3CDTF">2023-04-26T08:06:00Z</dcterms:modified>
</cp:coreProperties>
</file>